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3C3CD" w14:textId="38CBEF95" w:rsidR="00947A2F" w:rsidRPr="00440669" w:rsidRDefault="00440669" w:rsidP="00DA2948">
      <w:pPr>
        <w:jc w:val="center"/>
        <w:rPr>
          <w:rFonts w:asciiTheme="majorBidi" w:hAnsiTheme="majorBidi" w:cstheme="majorBidi"/>
          <w:b/>
          <w:bCs/>
          <w:sz w:val="36"/>
          <w:szCs w:val="36"/>
          <w:rtl/>
        </w:rPr>
      </w:pPr>
      <w:bookmarkStart w:id="0" w:name="_Hlk108368381"/>
      <w:r w:rsidRPr="00572778">
        <w:rPr>
          <w:rFonts w:ascii="Times New Roman" w:eastAsia="Calibri" w:hAnsi="Times New Roman" w:cs="Times New Roman"/>
          <w:b/>
          <w:bCs/>
          <w:sz w:val="36"/>
          <w:szCs w:val="36"/>
        </w:rPr>
        <w:t>Supplementary</w:t>
      </w:r>
      <w:r w:rsidR="00DA2948" w:rsidRPr="00572778">
        <w:rPr>
          <w:rFonts w:asciiTheme="majorBidi" w:hAnsiTheme="majorBidi" w:cstheme="majorBidi"/>
          <w:b/>
          <w:bCs/>
          <w:sz w:val="36"/>
          <w:szCs w:val="36"/>
        </w:rPr>
        <w:t xml:space="preserve"> Information</w:t>
      </w:r>
    </w:p>
    <w:bookmarkEnd w:id="0"/>
    <w:p w14:paraId="02DFA354" w14:textId="588984A9" w:rsidR="00DA2948" w:rsidRDefault="00DA2948" w:rsidP="00DA2948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2EB33B9D" w14:textId="2D02B5F3" w:rsidR="00DA2948" w:rsidRDefault="00DA2948" w:rsidP="00DA2948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23CB4AB9" w14:textId="77777777" w:rsidR="00AD1E3E" w:rsidRPr="00AD1E3E" w:rsidRDefault="00AD1E3E" w:rsidP="00AD1E3E">
      <w:pPr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bookmarkStart w:id="1" w:name="_GoBack"/>
      <w:r w:rsidRPr="00AD1E3E">
        <w:rPr>
          <w:rFonts w:ascii="Times New Roman" w:eastAsia="Calibri" w:hAnsi="Times New Roman" w:cs="Times New Roman"/>
          <w:b/>
          <w:bCs/>
          <w:sz w:val="36"/>
          <w:szCs w:val="36"/>
        </w:rPr>
        <w:t>Effect of dye complex structure on performance in DSSCs; An experimental and theoretical study</w:t>
      </w:r>
    </w:p>
    <w:bookmarkEnd w:id="1"/>
    <w:p w14:paraId="79081220" w14:textId="77777777" w:rsidR="00DA2948" w:rsidRPr="00DA2948" w:rsidRDefault="00DA2948" w:rsidP="00DA2948">
      <w:pPr>
        <w:pStyle w:val="Heading3"/>
        <w:bidi w:val="0"/>
        <w:jc w:val="center"/>
        <w:rPr>
          <w:rFonts w:asciiTheme="majorBidi" w:eastAsiaTheme="minorEastAsia" w:hAnsiTheme="majorBidi"/>
          <w:bCs/>
          <w:color w:val="auto"/>
          <w:sz w:val="32"/>
          <w:szCs w:val="32"/>
        </w:rPr>
      </w:pPr>
      <w:r w:rsidRPr="00DA2948">
        <w:rPr>
          <w:rFonts w:asciiTheme="majorBidi" w:eastAsiaTheme="minorEastAsia" w:hAnsiTheme="majorBidi"/>
          <w:bCs/>
          <w:color w:val="auto"/>
          <w:sz w:val="32"/>
          <w:szCs w:val="32"/>
        </w:rPr>
        <w:t xml:space="preserve"> </w:t>
      </w:r>
    </w:p>
    <w:p w14:paraId="4F86062A" w14:textId="4972A57C" w:rsidR="001D06EF" w:rsidRPr="001D06EF" w:rsidRDefault="00DA2948" w:rsidP="001D06EF">
      <w:pPr>
        <w:bidi w:val="0"/>
        <w:spacing w:line="48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DA294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aezeh Arjmand </w:t>
      </w:r>
      <w:r w:rsidRPr="00DA2948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a</w:t>
      </w:r>
      <w:r w:rsidRPr="00DA2948">
        <w:rPr>
          <w:rFonts w:asciiTheme="majorBidi" w:eastAsia="Calibri" w:hAnsiTheme="majorBidi" w:cstheme="majorBidi"/>
          <w:b/>
          <w:bCs/>
          <w:sz w:val="24"/>
          <w:szCs w:val="24"/>
        </w:rPr>
        <w:t>, Zohreh Rashidi Ranjbar</w:t>
      </w:r>
      <w:r w:rsidRPr="00DA2948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a</w:t>
      </w:r>
      <w:r w:rsidRPr="00DA2948">
        <w:rPr>
          <w:rFonts w:asciiTheme="majorBidi" w:eastAsia="Calibri" w:hAnsiTheme="majorBidi" w:cstheme="majorBidi"/>
          <w:b/>
          <w:bCs/>
          <w:sz w:val="24"/>
          <w:szCs w:val="24"/>
        </w:rPr>
        <w:t>*</w:t>
      </w:r>
      <w:r w:rsidR="001D06EF" w:rsidRPr="001D06EF">
        <w:rPr>
          <w:rFonts w:ascii="Times New Roman Bold" w:eastAsia="Calibri" w:hAnsi="Times New Roman Bold" w:cs="Times New Roman"/>
          <w:bCs/>
          <w:sz w:val="24"/>
          <w:szCs w:val="24"/>
        </w:rPr>
        <w:t xml:space="preserve"> </w:t>
      </w:r>
      <w:r w:rsidR="001D06EF" w:rsidRPr="001D06EF">
        <w:rPr>
          <w:rFonts w:asciiTheme="majorBidi" w:eastAsia="Calibri" w:hAnsiTheme="majorBidi" w:cstheme="majorBidi"/>
          <w:b/>
          <w:bCs/>
          <w:sz w:val="24"/>
          <w:szCs w:val="24"/>
        </w:rPr>
        <w:t>Hassan Fatemi E. G.</w:t>
      </w:r>
      <w:r w:rsidR="001D06EF" w:rsidRPr="001D06EF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b</w:t>
      </w:r>
    </w:p>
    <w:p w14:paraId="63A74828" w14:textId="77777777" w:rsidR="001D06EF" w:rsidRPr="001D06EF" w:rsidRDefault="001D06EF" w:rsidP="001D06EF">
      <w:pPr>
        <w:bidi w:val="0"/>
        <w:spacing w:line="480" w:lineRule="auto"/>
        <w:jc w:val="center"/>
        <w:rPr>
          <w:rFonts w:asciiTheme="majorBidi" w:eastAsia="Calibri" w:hAnsiTheme="majorBidi" w:cstheme="majorBidi"/>
          <w:sz w:val="20"/>
          <w:szCs w:val="20"/>
        </w:rPr>
      </w:pPr>
      <w:r w:rsidRPr="001D06EF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r w:rsidRPr="001D06EF">
        <w:rPr>
          <w:rFonts w:asciiTheme="majorBidi" w:eastAsia="Calibri" w:hAnsiTheme="majorBidi" w:cstheme="majorBidi"/>
          <w:sz w:val="20"/>
          <w:szCs w:val="20"/>
        </w:rPr>
        <w:t xml:space="preserve"> Department of Chemistry, Faculty of Sciences, Shahid Bahonar University of Kerman, Kerman, Iran; </w:t>
      </w:r>
    </w:p>
    <w:p w14:paraId="23880AA3" w14:textId="77777777" w:rsidR="001D06EF" w:rsidRPr="001D06EF" w:rsidRDefault="001D06EF" w:rsidP="001D06EF">
      <w:pPr>
        <w:bidi w:val="0"/>
        <w:spacing w:line="480" w:lineRule="auto"/>
        <w:jc w:val="center"/>
        <w:rPr>
          <w:rFonts w:asciiTheme="majorBidi" w:eastAsia="Calibri" w:hAnsiTheme="majorBidi" w:cstheme="majorBidi"/>
          <w:sz w:val="20"/>
          <w:szCs w:val="20"/>
        </w:rPr>
      </w:pPr>
      <w:r w:rsidRPr="001D06EF">
        <w:rPr>
          <w:rFonts w:asciiTheme="majorBidi" w:eastAsia="Calibri" w:hAnsiTheme="majorBidi" w:cstheme="majorBidi"/>
          <w:sz w:val="20"/>
          <w:szCs w:val="20"/>
          <w:vertAlign w:val="superscript"/>
        </w:rPr>
        <w:t>b</w:t>
      </w:r>
      <w:r w:rsidRPr="001D06EF">
        <w:rPr>
          <w:rFonts w:asciiTheme="majorBidi" w:eastAsia="Calibri" w:hAnsiTheme="majorBidi" w:cstheme="majorBidi"/>
          <w:sz w:val="20"/>
          <w:szCs w:val="20"/>
        </w:rPr>
        <w:t xml:space="preserve"> Faculty of Physics, Shahid Bahonar University of Kerman, Kerman, Iran</w:t>
      </w:r>
    </w:p>
    <w:p w14:paraId="350CDC78" w14:textId="77777777" w:rsidR="001D06EF" w:rsidRPr="001D06EF" w:rsidRDefault="001D06EF" w:rsidP="001D06EF">
      <w:pPr>
        <w:bidi w:val="0"/>
        <w:spacing w:line="480" w:lineRule="auto"/>
        <w:jc w:val="center"/>
        <w:rPr>
          <w:rFonts w:asciiTheme="majorBidi" w:eastAsia="Calibri" w:hAnsiTheme="majorBidi" w:cstheme="majorBidi"/>
          <w:sz w:val="20"/>
          <w:szCs w:val="20"/>
        </w:rPr>
      </w:pPr>
      <w:r w:rsidRPr="001D06EF">
        <w:rPr>
          <w:rFonts w:asciiTheme="majorBidi" w:eastAsia="Calibri" w:hAnsiTheme="majorBidi" w:cstheme="majorBidi"/>
          <w:sz w:val="20"/>
          <w:szCs w:val="20"/>
        </w:rPr>
        <w:t>*Email: zoh.rashidi@uk.ac.ir, zoh.rashidi@gmail.com; ORCID No: 0000-0002-8152-9736</w:t>
      </w:r>
    </w:p>
    <w:p w14:paraId="1FE7ABFD" w14:textId="37004AF2" w:rsidR="00DA2948" w:rsidRPr="00BE39FA" w:rsidRDefault="0020648C" w:rsidP="00BE39F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bCs/>
          <w:sz w:val="20"/>
          <w:szCs w:val="20"/>
          <w:lang w:bidi="ar-SA"/>
        </w:rPr>
      </w:pPr>
      <w:r w:rsidRPr="000310FD">
        <w:rPr>
          <w:rFonts w:asciiTheme="majorBidi" w:hAnsiTheme="majorBidi" w:cstheme="majorBidi"/>
          <w:bCs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8E8028" wp14:editId="11CAAD04">
                <wp:simplePos x="0" y="0"/>
                <wp:positionH relativeFrom="column">
                  <wp:posOffset>4928235</wp:posOffset>
                </wp:positionH>
                <wp:positionV relativeFrom="paragraph">
                  <wp:posOffset>788670</wp:posOffset>
                </wp:positionV>
                <wp:extent cx="161925" cy="990600"/>
                <wp:effectExtent l="0" t="0" r="2857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" cy="990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5CC6E049" id="Straight Connector 11" o:spid="_x0000_s1026" style="position:absolute;left:0;text-align:lef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8.05pt,62.1pt" to="400.8pt,14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" strokecolor="#ed7d31 [3205]" strokeweight=".5pt">
                <v:stroke joinstyle="miter"/>
              </v:line>
            </w:pict>
          </mc:Fallback>
        </mc:AlternateContent>
      </w:r>
      <w:r w:rsidR="00FF7847" w:rsidRPr="000310FD">
        <w:rPr>
          <w:rFonts w:asciiTheme="majorBidi" w:hAnsiTheme="majorBidi" w:cstheme="majorBidi"/>
          <w:bCs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E7605E" wp14:editId="38E04F48">
                <wp:simplePos x="0" y="0"/>
                <wp:positionH relativeFrom="column">
                  <wp:posOffset>1931670</wp:posOffset>
                </wp:positionH>
                <wp:positionV relativeFrom="paragraph">
                  <wp:posOffset>666115</wp:posOffset>
                </wp:positionV>
                <wp:extent cx="57150" cy="1114425"/>
                <wp:effectExtent l="0" t="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" cy="11144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02B74A6C" id="Straight Connector 6" o:spid="_x0000_s1026" style="position:absolute;left:0;text-align:lef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1pt,52.45pt" to="156.6pt,14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" strokecolor="#ed7d31 [3205]" strokeweight=".5pt">
                <v:stroke joinstyle="miter"/>
              </v:line>
            </w:pict>
          </mc:Fallback>
        </mc:AlternateContent>
      </w:r>
      <w:r w:rsidR="00DA2948" w:rsidRPr="000310FD">
        <w:rPr>
          <w:rFonts w:asciiTheme="majorBidi" w:hAnsiTheme="majorBidi" w:cstheme="majorBidi"/>
          <w:bCs/>
          <w:noProof/>
          <w:sz w:val="20"/>
          <w:szCs w:val="20"/>
          <w:lang w:bidi="ar-SA"/>
        </w:rPr>
        <w:drawing>
          <wp:inline distT="0" distB="0" distL="0" distR="0" wp14:anchorId="5A234694" wp14:editId="0C599EE3">
            <wp:extent cx="2684145" cy="2181225"/>
            <wp:effectExtent l="0" t="0" r="1905" b="95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DA2948" w:rsidRPr="000310FD">
        <w:rPr>
          <w:rFonts w:asciiTheme="majorBidi" w:hAnsiTheme="majorBidi" w:cstheme="majorBidi"/>
          <w:bCs/>
          <w:noProof/>
          <w:sz w:val="20"/>
          <w:szCs w:val="20"/>
          <w:lang w:bidi="ar-SA"/>
        </w:rPr>
        <w:drawing>
          <wp:inline distT="0" distB="0" distL="0" distR="0" wp14:anchorId="372A4BBF" wp14:editId="6770314D">
            <wp:extent cx="2838450" cy="2162175"/>
            <wp:effectExtent l="0" t="0" r="0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DA2948" w:rsidRPr="00F30BB5">
        <w:rPr>
          <w:rFonts w:asciiTheme="majorBidi" w:hAnsiTheme="majorBidi" w:cstheme="majorBidi"/>
          <w:noProof/>
          <w:sz w:val="20"/>
          <w:szCs w:val="20"/>
          <w:lang w:bidi="ar-SA"/>
        </w:rPr>
        <w:drawing>
          <wp:inline distT="0" distB="0" distL="0" distR="0" wp14:anchorId="23ED6730" wp14:editId="25584533">
            <wp:extent cx="2628900" cy="2423160"/>
            <wp:effectExtent l="0" t="0" r="0" b="1524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0DF37374" wp14:editId="3A5F9463">
            <wp:extent cx="2933700" cy="2392680"/>
            <wp:effectExtent l="0" t="0" r="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80C26B" w14:textId="07FF1991" w:rsidR="00BE39FA" w:rsidRPr="00F30BB5" w:rsidRDefault="00BE39FA" w:rsidP="00BE39F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sz w:val="20"/>
          <w:szCs w:val="20"/>
          <w:lang w:bidi="ar-SA"/>
        </w:rPr>
      </w:pPr>
      <w:r w:rsidRPr="00F30BB5">
        <w:rPr>
          <w:rFonts w:asciiTheme="majorBidi" w:hAnsiTheme="majorBidi" w:cstheme="majorBidi"/>
          <w:bCs/>
          <w:sz w:val="20"/>
          <w:szCs w:val="20"/>
          <w:lang w:bidi="ar-SA"/>
        </w:rPr>
        <w:t xml:space="preserve">Fig. </w:t>
      </w:r>
      <w:r>
        <w:rPr>
          <w:rFonts w:asciiTheme="majorBidi" w:hAnsiTheme="majorBidi" w:cstheme="majorBidi"/>
          <w:bCs/>
          <w:sz w:val="20"/>
          <w:szCs w:val="20"/>
          <w:lang w:bidi="ar-SA"/>
        </w:rPr>
        <w:t>S1</w:t>
      </w:r>
      <w:r w:rsidRPr="00F30BB5">
        <w:rPr>
          <w:rFonts w:asciiTheme="majorBidi" w:hAnsiTheme="majorBidi" w:cstheme="majorBidi"/>
          <w:sz w:val="20"/>
          <w:szCs w:val="20"/>
          <w:lang w:bidi="ar-SA"/>
        </w:rPr>
        <w:t xml:space="preserve"> Tauc plots (a-d) showing indirect band gap values of dyes (</w:t>
      </w:r>
      <w:r w:rsidRPr="00F30BB5">
        <w:rPr>
          <w:rFonts w:asciiTheme="majorBidi" w:hAnsiTheme="majorBidi" w:cstheme="majorBidi"/>
          <w:bCs/>
          <w:sz w:val="20"/>
          <w:szCs w:val="20"/>
          <w:lang w:bidi="ar-SA"/>
        </w:rPr>
        <w:t>1</w:t>
      </w:r>
      <w:r w:rsidRPr="00F30BB5">
        <w:rPr>
          <w:rFonts w:asciiTheme="majorBidi" w:hAnsiTheme="majorBidi" w:cstheme="majorBidi"/>
          <w:sz w:val="20"/>
          <w:szCs w:val="20"/>
          <w:lang w:bidi="ar-SA"/>
        </w:rPr>
        <w:t>-</w:t>
      </w:r>
      <w:r w:rsidRPr="00F30BB5">
        <w:rPr>
          <w:rFonts w:asciiTheme="majorBidi" w:hAnsiTheme="majorBidi" w:cstheme="majorBidi"/>
          <w:bCs/>
          <w:sz w:val="20"/>
          <w:szCs w:val="20"/>
          <w:lang w:bidi="ar-SA"/>
        </w:rPr>
        <w:t>4</w:t>
      </w:r>
      <w:r w:rsidRPr="00F30BB5">
        <w:rPr>
          <w:rFonts w:asciiTheme="majorBidi" w:hAnsiTheme="majorBidi" w:cstheme="majorBidi"/>
          <w:sz w:val="20"/>
          <w:szCs w:val="20"/>
          <w:lang w:bidi="ar-SA"/>
        </w:rPr>
        <w:t>).</w:t>
      </w:r>
    </w:p>
    <w:p w14:paraId="5C0B02CB" w14:textId="77777777" w:rsidR="00DA2948" w:rsidRPr="00DA2948" w:rsidRDefault="00DA2948" w:rsidP="00DA2948">
      <w:pPr>
        <w:rPr>
          <w:rFonts w:asciiTheme="majorBidi" w:hAnsiTheme="majorBidi" w:cstheme="majorBidi"/>
          <w:sz w:val="36"/>
          <w:szCs w:val="36"/>
          <w:rtl/>
        </w:rPr>
      </w:pPr>
    </w:p>
    <w:sectPr w:rsidR="00DA2948" w:rsidRPr="00DA2948" w:rsidSect="00B838D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477F4" w14:textId="77777777" w:rsidR="00475263" w:rsidRDefault="00475263" w:rsidP="00BE39FA">
      <w:pPr>
        <w:spacing w:after="0" w:line="240" w:lineRule="auto"/>
      </w:pPr>
      <w:r>
        <w:separator/>
      </w:r>
    </w:p>
  </w:endnote>
  <w:endnote w:type="continuationSeparator" w:id="0">
    <w:p w14:paraId="431D1251" w14:textId="77777777" w:rsidR="00475263" w:rsidRDefault="00475263" w:rsidP="00BE3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EB404" w14:textId="77777777" w:rsidR="00475263" w:rsidRDefault="00475263" w:rsidP="00BE39FA">
      <w:pPr>
        <w:spacing w:after="0" w:line="240" w:lineRule="auto"/>
      </w:pPr>
      <w:r>
        <w:separator/>
      </w:r>
    </w:p>
  </w:footnote>
  <w:footnote w:type="continuationSeparator" w:id="0">
    <w:p w14:paraId="3C78B6F7" w14:textId="77777777" w:rsidR="00475263" w:rsidRDefault="00475263" w:rsidP="00BE3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126"/>
    <w:rsid w:val="001D06EF"/>
    <w:rsid w:val="0020648C"/>
    <w:rsid w:val="00226D0A"/>
    <w:rsid w:val="00440669"/>
    <w:rsid w:val="00475263"/>
    <w:rsid w:val="00572778"/>
    <w:rsid w:val="006A35FE"/>
    <w:rsid w:val="006A6126"/>
    <w:rsid w:val="00947A2F"/>
    <w:rsid w:val="00AA261D"/>
    <w:rsid w:val="00AD1E3E"/>
    <w:rsid w:val="00B838D1"/>
    <w:rsid w:val="00BE39FA"/>
    <w:rsid w:val="00CF49C6"/>
    <w:rsid w:val="00DA2948"/>
    <w:rsid w:val="00FB5885"/>
    <w:rsid w:val="00F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5A94"/>
  <w15:chartTrackingRefBased/>
  <w15:docId w15:val="{B99D32CE-F7C8-4796-9D20-FD74A103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D1E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948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2948"/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3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9FA"/>
  </w:style>
  <w:style w:type="paragraph" w:styleId="Footer">
    <w:name w:val="footer"/>
    <w:basedOn w:val="Normal"/>
    <w:link w:val="FooterChar"/>
    <w:uiPriority w:val="99"/>
    <w:unhideWhenUsed/>
    <w:rsid w:val="00BE3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9FA"/>
  </w:style>
  <w:style w:type="character" w:customStyle="1" w:styleId="Heading1Char">
    <w:name w:val="Heading 1 Char"/>
    <w:basedOn w:val="DefaultParagraphFont"/>
    <w:link w:val="Heading1"/>
    <w:uiPriority w:val="9"/>
    <w:rsid w:val="00AD1E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7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pehr\AppData\Roaming\Microsoft\Excel\1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&#1605;&#1602;&#1575;&#1604;&#1607;%20&#1575;&#1585;&#1588;&#1583;%201\2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D:\&#1605;&#1602;&#1575;&#1604;&#1607;%20&#1575;&#1585;&#1588;&#1583;%201\f6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yar%20Kerman\Downloads\4-1(1).xlsm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j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+mj-cs"/>
              </a:rPr>
              <a:t>(a)</a:t>
            </a:r>
          </a:p>
        </c:rich>
      </c:tx>
      <c:layout>
        <c:manualLayout>
          <c:xMode val="edge"/>
          <c:yMode val="edge"/>
          <c:x val="0.28795836290513366"/>
          <c:y val="0.1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j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N$436:$N$533</c:f>
              <c:numCache>
                <c:formatCode>General</c:formatCode>
                <c:ptCount val="98"/>
                <c:pt idx="0">
                  <c:v>3.9365079365079363</c:v>
                </c:pt>
                <c:pt idx="1">
                  <c:v>3.875</c:v>
                </c:pt>
                <c:pt idx="2">
                  <c:v>3.8153846153846156</c:v>
                </c:pt>
                <c:pt idx="3">
                  <c:v>3.7575757575757578</c:v>
                </c:pt>
                <c:pt idx="4">
                  <c:v>3.7014925373134329</c:v>
                </c:pt>
                <c:pt idx="5">
                  <c:v>3.6470588235294117</c:v>
                </c:pt>
                <c:pt idx="6">
                  <c:v>3.5942028985507246</c:v>
                </c:pt>
                <c:pt idx="7">
                  <c:v>3.5428571428571427</c:v>
                </c:pt>
                <c:pt idx="8">
                  <c:v>3.492957746478873</c:v>
                </c:pt>
                <c:pt idx="9">
                  <c:v>3.4444444444444446</c:v>
                </c:pt>
                <c:pt idx="10">
                  <c:v>3.3972602739726026</c:v>
                </c:pt>
                <c:pt idx="11">
                  <c:v>3.3513513513513513</c:v>
                </c:pt>
                <c:pt idx="12">
                  <c:v>3.3066666666666666</c:v>
                </c:pt>
                <c:pt idx="13">
                  <c:v>3.263157894736842</c:v>
                </c:pt>
                <c:pt idx="14">
                  <c:v>3.220779220779221</c:v>
                </c:pt>
                <c:pt idx="15">
                  <c:v>3.1794871794871793</c:v>
                </c:pt>
                <c:pt idx="16">
                  <c:v>3.1392405063291138</c:v>
                </c:pt>
                <c:pt idx="17">
                  <c:v>3.1</c:v>
                </c:pt>
                <c:pt idx="18">
                  <c:v>3.0617283950617282</c:v>
                </c:pt>
                <c:pt idx="19">
                  <c:v>3.024390243902439</c:v>
                </c:pt>
                <c:pt idx="20">
                  <c:v>2.9879518072289155</c:v>
                </c:pt>
                <c:pt idx="21">
                  <c:v>2.9523809523809526</c:v>
                </c:pt>
                <c:pt idx="22">
                  <c:v>2.9176470588235293</c:v>
                </c:pt>
                <c:pt idx="23">
                  <c:v>2.8837209302325579</c:v>
                </c:pt>
                <c:pt idx="24">
                  <c:v>2.8505747126436782</c:v>
                </c:pt>
                <c:pt idx="25">
                  <c:v>2.8181818181818183</c:v>
                </c:pt>
                <c:pt idx="26">
                  <c:v>2.7865168539325844</c:v>
                </c:pt>
                <c:pt idx="27">
                  <c:v>2.7555555555555555</c:v>
                </c:pt>
                <c:pt idx="28">
                  <c:v>2.7252747252747254</c:v>
                </c:pt>
                <c:pt idx="29">
                  <c:v>2.6956521739130435</c:v>
                </c:pt>
                <c:pt idx="30">
                  <c:v>2.6666666666666665</c:v>
                </c:pt>
                <c:pt idx="31">
                  <c:v>2.6382978723404253</c:v>
                </c:pt>
                <c:pt idx="32">
                  <c:v>2.6105263157894738</c:v>
                </c:pt>
                <c:pt idx="33">
                  <c:v>2.5833333333333335</c:v>
                </c:pt>
                <c:pt idx="34">
                  <c:v>2.5567010309278349</c:v>
                </c:pt>
                <c:pt idx="35">
                  <c:v>2.5306122448979593</c:v>
                </c:pt>
                <c:pt idx="36">
                  <c:v>2.5050505050505052</c:v>
                </c:pt>
                <c:pt idx="37">
                  <c:v>2.48</c:v>
                </c:pt>
                <c:pt idx="38">
                  <c:v>2.4554455445544554</c:v>
                </c:pt>
                <c:pt idx="39">
                  <c:v>2.4313725490196076</c:v>
                </c:pt>
                <c:pt idx="40">
                  <c:v>2.407766990291262</c:v>
                </c:pt>
                <c:pt idx="41">
                  <c:v>2.3846153846153846</c:v>
                </c:pt>
                <c:pt idx="42">
                  <c:v>2.361904761904762</c:v>
                </c:pt>
                <c:pt idx="43">
                  <c:v>2.3396226415094339</c:v>
                </c:pt>
                <c:pt idx="44">
                  <c:v>2.3177570093457942</c:v>
                </c:pt>
                <c:pt idx="45">
                  <c:v>2.2962962962962963</c:v>
                </c:pt>
                <c:pt idx="46">
                  <c:v>2.2752293577981653</c:v>
                </c:pt>
                <c:pt idx="47">
                  <c:v>2.2545454545454544</c:v>
                </c:pt>
                <c:pt idx="48">
                  <c:v>2.2342342342342341</c:v>
                </c:pt>
                <c:pt idx="49">
                  <c:v>2.2142857142857144</c:v>
                </c:pt>
                <c:pt idx="50">
                  <c:v>2.1946902654867255</c:v>
                </c:pt>
                <c:pt idx="51">
                  <c:v>2.1754385964912282</c:v>
                </c:pt>
                <c:pt idx="52">
                  <c:v>2.1565217391304348</c:v>
                </c:pt>
                <c:pt idx="53">
                  <c:v>2.1379310344827585</c:v>
                </c:pt>
                <c:pt idx="54">
                  <c:v>2.1196581196581197</c:v>
                </c:pt>
                <c:pt idx="55">
                  <c:v>2.1016949152542375</c:v>
                </c:pt>
                <c:pt idx="56">
                  <c:v>2.0840336134453783</c:v>
                </c:pt>
                <c:pt idx="57">
                  <c:v>2.0666666666666669</c:v>
                </c:pt>
                <c:pt idx="58">
                  <c:v>2.049586776859504</c:v>
                </c:pt>
                <c:pt idx="59">
                  <c:v>2.0327868852459017</c:v>
                </c:pt>
                <c:pt idx="60">
                  <c:v>2.0162601626016259</c:v>
                </c:pt>
                <c:pt idx="61">
                  <c:v>2</c:v>
                </c:pt>
                <c:pt idx="62">
                  <c:v>1.984</c:v>
                </c:pt>
                <c:pt idx="63">
                  <c:v>1.9682539682539681</c:v>
                </c:pt>
                <c:pt idx="64">
                  <c:v>1.9527559055118111</c:v>
                </c:pt>
                <c:pt idx="65">
                  <c:v>1.9375</c:v>
                </c:pt>
                <c:pt idx="66">
                  <c:v>1.9224806201550388</c:v>
                </c:pt>
                <c:pt idx="67">
                  <c:v>1.9076923076923078</c:v>
                </c:pt>
                <c:pt idx="68">
                  <c:v>1.8931297709923665</c:v>
                </c:pt>
                <c:pt idx="69">
                  <c:v>1.8787878787878789</c:v>
                </c:pt>
                <c:pt idx="70">
                  <c:v>1.8646616541353382</c:v>
                </c:pt>
                <c:pt idx="71">
                  <c:v>1.8507462686567164</c:v>
                </c:pt>
                <c:pt idx="72">
                  <c:v>1.837037037037037</c:v>
                </c:pt>
                <c:pt idx="73">
                  <c:v>1.8235294117647058</c:v>
                </c:pt>
                <c:pt idx="74">
                  <c:v>1.8102189781021898</c:v>
                </c:pt>
                <c:pt idx="75">
                  <c:v>1.7971014492753623</c:v>
                </c:pt>
                <c:pt idx="76">
                  <c:v>1.7841726618705036</c:v>
                </c:pt>
                <c:pt idx="77">
                  <c:v>1.7714285714285714</c:v>
                </c:pt>
                <c:pt idx="78">
                  <c:v>1.7588652482269505</c:v>
                </c:pt>
                <c:pt idx="79">
                  <c:v>1.7464788732394365</c:v>
                </c:pt>
                <c:pt idx="80">
                  <c:v>1.7342657342657342</c:v>
                </c:pt>
                <c:pt idx="81">
                  <c:v>1.7222222222222223</c:v>
                </c:pt>
                <c:pt idx="82">
                  <c:v>1.710344827586207</c:v>
                </c:pt>
                <c:pt idx="83">
                  <c:v>1.6986301369863013</c:v>
                </c:pt>
                <c:pt idx="84">
                  <c:v>1.6870748299319729</c:v>
                </c:pt>
                <c:pt idx="85">
                  <c:v>1.6756756756756757</c:v>
                </c:pt>
                <c:pt idx="86">
                  <c:v>1.6644295302013423</c:v>
                </c:pt>
                <c:pt idx="87">
                  <c:v>1.6533333333333333</c:v>
                </c:pt>
                <c:pt idx="88">
                  <c:v>1.6423841059602649</c:v>
                </c:pt>
                <c:pt idx="89">
                  <c:v>1.631578947368421</c:v>
                </c:pt>
                <c:pt idx="90">
                  <c:v>1.6209150326797386</c:v>
                </c:pt>
                <c:pt idx="91">
                  <c:v>1.6103896103896105</c:v>
                </c:pt>
                <c:pt idx="92">
                  <c:v>1.6</c:v>
                </c:pt>
                <c:pt idx="93">
                  <c:v>1.5897435897435896</c:v>
                </c:pt>
                <c:pt idx="94">
                  <c:v>1.5796178343949046</c:v>
                </c:pt>
                <c:pt idx="95">
                  <c:v>1.5696202531645569</c:v>
                </c:pt>
                <c:pt idx="96">
                  <c:v>1.5597484276729561</c:v>
                </c:pt>
                <c:pt idx="97">
                  <c:v>1.55</c:v>
                </c:pt>
              </c:numCache>
            </c:numRef>
          </c:xVal>
          <c:yVal>
            <c:numRef>
              <c:f>Sheet1!$O$436:$O$533</c:f>
              <c:numCache>
                <c:formatCode>General</c:formatCode>
                <c:ptCount val="98"/>
                <c:pt idx="0">
                  <c:v>4.3692943673469389E-2</c:v>
                </c:pt>
                <c:pt idx="1">
                  <c:v>3.1497375625000004E-2</c:v>
                </c:pt>
                <c:pt idx="2">
                  <c:v>2.2597952530177524E-2</c:v>
                </c:pt>
                <c:pt idx="3">
                  <c:v>1.6708304279155192E-2</c:v>
                </c:pt>
                <c:pt idx="4">
                  <c:v>1.3594863889507687E-2</c:v>
                </c:pt>
                <c:pt idx="5">
                  <c:v>1.2050873494809686E-2</c:v>
                </c:pt>
                <c:pt idx="6">
                  <c:v>1.1090226624658684E-2</c:v>
                </c:pt>
                <c:pt idx="7">
                  <c:v>1.0410995461224488E-2</c:v>
                </c:pt>
                <c:pt idx="8">
                  <c:v>9.840639999999996E-3</c:v>
                </c:pt>
                <c:pt idx="9">
                  <c:v>9.3680890123456814E-3</c:v>
                </c:pt>
                <c:pt idx="10">
                  <c:v>8.8555834415462564E-3</c:v>
                </c:pt>
                <c:pt idx="11">
                  <c:v>8.8685488385683003E-3</c:v>
                </c:pt>
                <c:pt idx="12">
                  <c:v>8.7569668551111101E-3</c:v>
                </c:pt>
                <c:pt idx="13">
                  <c:v>8.5884117451523537E-3</c:v>
                </c:pt>
                <c:pt idx="14">
                  <c:v>8.5444813223140483E-3</c:v>
                </c:pt>
                <c:pt idx="15">
                  <c:v>8.4432537541091375E-3</c:v>
                </c:pt>
                <c:pt idx="16">
                  <c:v>8.402623066816212E-3</c:v>
                </c:pt>
                <c:pt idx="17">
                  <c:v>8.3064996000000012E-3</c:v>
                </c:pt>
                <c:pt idx="18">
                  <c:v>8.2688711111111087E-3</c:v>
                </c:pt>
                <c:pt idx="19">
                  <c:v>8.2322427126710288E-3</c:v>
                </c:pt>
                <c:pt idx="20">
                  <c:v>8.2507674031064016E-3</c:v>
                </c:pt>
                <c:pt idx="21">
                  <c:v>8.3766077097505685E-3</c:v>
                </c:pt>
                <c:pt idx="22">
                  <c:v>8.5004061231833909E-3</c:v>
                </c:pt>
                <c:pt idx="23">
                  <c:v>8.7296429204975646E-3</c:v>
                </c:pt>
                <c:pt idx="24">
                  <c:v>9.1191523318800392E-3</c:v>
                </c:pt>
                <c:pt idx="25">
                  <c:v>9.5080228099173551E-3</c:v>
                </c:pt>
                <c:pt idx="26">
                  <c:v>8.9759656609014037E-3</c:v>
                </c:pt>
                <c:pt idx="27">
                  <c:v>8.8293168197530851E-3</c:v>
                </c:pt>
                <c:pt idx="28">
                  <c:v>8.7379351479289925E-3</c:v>
                </c:pt>
                <c:pt idx="29">
                  <c:v>8.5490124007561417E-3</c:v>
                </c:pt>
                <c:pt idx="30">
                  <c:v>8.7111111111111104E-3</c:v>
                </c:pt>
                <c:pt idx="31">
                  <c:v>8.5267541874151191E-3</c:v>
                </c:pt>
                <c:pt idx="32">
                  <c:v>8.3481883656509707E-3</c:v>
                </c:pt>
                <c:pt idx="33">
                  <c:v>8.2219556250000009E-3</c:v>
                </c:pt>
                <c:pt idx="34">
                  <c:v>8.0992577489637577E-3</c:v>
                </c:pt>
                <c:pt idx="35">
                  <c:v>7.9799582840483132E-3</c:v>
                </c:pt>
                <c:pt idx="36">
                  <c:v>7.8195612039587796E-3</c:v>
                </c:pt>
                <c:pt idx="37">
                  <c:v>7.9709183999999988E-3</c:v>
                </c:pt>
                <c:pt idx="38">
                  <c:v>8.2539923536908127E-3</c:v>
                </c:pt>
                <c:pt idx="39">
                  <c:v>8.1367474663590917E-3</c:v>
                </c:pt>
                <c:pt idx="40">
                  <c:v>7.9795193364124786E-3</c:v>
                </c:pt>
                <c:pt idx="41">
                  <c:v>7.7846686390532528E-3</c:v>
                </c:pt>
                <c:pt idx="42">
                  <c:v>7.6370953287981849E-3</c:v>
                </c:pt>
                <c:pt idx="43">
                  <c:v>7.2925154859380548E-3</c:v>
                </c:pt>
                <c:pt idx="44">
                  <c:v>7.1568437418115102E-3</c:v>
                </c:pt>
                <c:pt idx="45">
                  <c:v>6.9099195610425254E-3</c:v>
                </c:pt>
                <c:pt idx="46">
                  <c:v>6.7462863260668304E-3</c:v>
                </c:pt>
                <c:pt idx="47">
                  <c:v>6.4419594578512384E-3</c:v>
                </c:pt>
                <c:pt idx="48">
                  <c:v>6.255527363038714E-3</c:v>
                </c:pt>
                <c:pt idx="49">
                  <c:v>6.1096555612244899E-3</c:v>
                </c:pt>
                <c:pt idx="50">
                  <c:v>5.9004150677421877E-3</c:v>
                </c:pt>
                <c:pt idx="51">
                  <c:v>5.6655993105570943E-3</c:v>
                </c:pt>
                <c:pt idx="52">
                  <c:v>5.4395114223062388E-3</c:v>
                </c:pt>
                <c:pt idx="53">
                  <c:v>5.1909540546967881E-3</c:v>
                </c:pt>
                <c:pt idx="54">
                  <c:v>4.9225215457666758E-3</c:v>
                </c:pt>
                <c:pt idx="55">
                  <c:v>4.6943400632002315E-3</c:v>
                </c:pt>
                <c:pt idx="56">
                  <c:v>4.5031994463667832E-3</c:v>
                </c:pt>
                <c:pt idx="57">
                  <c:v>4.3191184000000013E-3</c:v>
                </c:pt>
                <c:pt idx="58">
                  <c:v>4.1682497097192813E-3</c:v>
                </c:pt>
                <c:pt idx="59">
                  <c:v>4.0224706906745499E-3</c:v>
                </c:pt>
                <c:pt idx="60">
                  <c:v>3.9067581466058557E-3</c:v>
                </c:pt>
                <c:pt idx="61">
                  <c:v>3.8192400000000002E-3</c:v>
                </c:pt>
                <c:pt idx="62">
                  <c:v>3.7098819174399998E-3</c:v>
                </c:pt>
                <c:pt idx="63">
                  <c:v>3.6038105316200551E-3</c:v>
                </c:pt>
                <c:pt idx="64">
                  <c:v>3.5240583197966402E-3</c:v>
                </c:pt>
                <c:pt idx="65">
                  <c:v>3.4464237890624999E-3</c:v>
                </c:pt>
                <c:pt idx="66">
                  <c:v>3.3485511111111107E-3</c:v>
                </c:pt>
                <c:pt idx="67">
                  <c:v>3.2753609467455623E-3</c:v>
                </c:pt>
                <c:pt idx="68">
                  <c:v>3.2040784942602416E-3</c:v>
                </c:pt>
                <c:pt idx="69">
                  <c:v>3.1557157392102849E-3</c:v>
                </c:pt>
                <c:pt idx="70">
                  <c:v>3.066994367120809E-3</c:v>
                </c:pt>
                <c:pt idx="71">
                  <c:v>3.0213891378926259E-3</c:v>
                </c:pt>
                <c:pt idx="72">
                  <c:v>2.9767935999999995E-3</c:v>
                </c:pt>
                <c:pt idx="73">
                  <c:v>2.933178166089965E-3</c:v>
                </c:pt>
                <c:pt idx="74">
                  <c:v>2.8710823506846389E-3</c:v>
                </c:pt>
                <c:pt idx="75">
                  <c:v>2.8487745935727783E-3</c:v>
                </c:pt>
                <c:pt idx="76">
                  <c:v>2.7702425340303295E-3</c:v>
                </c:pt>
                <c:pt idx="77">
                  <c:v>2.6939065795918361E-3</c:v>
                </c:pt>
                <c:pt idx="78">
                  <c:v>2.6377330395855338E-3</c:v>
                </c:pt>
                <c:pt idx="79">
                  <c:v>2.5829300853005346E-3</c:v>
                </c:pt>
                <c:pt idx="80">
                  <c:v>2.564466260452833E-3</c:v>
                </c:pt>
                <c:pt idx="81">
                  <c:v>2.5463237345679014E-3</c:v>
                </c:pt>
                <c:pt idx="82">
                  <c:v>2.5284945274673012E-3</c:v>
                </c:pt>
                <c:pt idx="83">
                  <c:v>2.4770392644023267E-3</c:v>
                </c:pt>
                <c:pt idx="84">
                  <c:v>2.4601600000000003E-3</c:v>
                </c:pt>
                <c:pt idx="85">
                  <c:v>2.4270269101533968E-3</c:v>
                </c:pt>
                <c:pt idx="86">
                  <c:v>2.3945586883473719E-3</c:v>
                </c:pt>
                <c:pt idx="87">
                  <c:v>2.3627376640000001E-3</c:v>
                </c:pt>
                <c:pt idx="88">
                  <c:v>2.2999329222402518E-3</c:v>
                </c:pt>
                <c:pt idx="89">
                  <c:v>2.2387839335180049E-3</c:v>
                </c:pt>
                <c:pt idx="90">
                  <c:v>2.1944019753086419E-3</c:v>
                </c:pt>
                <c:pt idx="91">
                  <c:v>2.1659957766908418E-3</c:v>
                </c:pt>
                <c:pt idx="92">
                  <c:v>2.1529599999999998E-3</c:v>
                </c:pt>
                <c:pt idx="93">
                  <c:v>2.1548640105193942E-3</c:v>
                </c:pt>
                <c:pt idx="94">
                  <c:v>2.14209781167593E-3</c:v>
                </c:pt>
                <c:pt idx="95">
                  <c:v>2.1295304214068258E-3</c:v>
                </c:pt>
                <c:pt idx="96">
                  <c:v>2.1171573909259918E-3</c:v>
                </c:pt>
                <c:pt idx="97">
                  <c:v>2.06252222500000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DA8-4F26-9DE8-8C1EB303A8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7456768"/>
        <c:axId val="1417457600"/>
      </c:scatterChart>
      <c:valAx>
        <c:axId val="1417456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ν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e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7457600"/>
        <c:crosses val="autoZero"/>
        <c:crossBetween val="midCat"/>
      </c:valAx>
      <c:valAx>
        <c:axId val="1417457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α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ν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c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316037474482356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7456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+mj-cs"/>
              </a:rPr>
              <a:t>(b)</a:t>
            </a:r>
          </a:p>
        </c:rich>
      </c:tx>
      <c:layout>
        <c:manualLayout>
          <c:xMode val="edge"/>
          <c:yMode val="edge"/>
          <c:x val="0.29850798851485844"/>
          <c:y val="0.184181133984757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M$388:$M$460</c:f>
              <c:numCache>
                <c:formatCode>General</c:formatCode>
                <c:ptCount val="73"/>
                <c:pt idx="0">
                  <c:v>2.8181818181818183</c:v>
                </c:pt>
                <c:pt idx="1">
                  <c:v>2.7865168539325844</c:v>
                </c:pt>
                <c:pt idx="2">
                  <c:v>2.7555555555555555</c:v>
                </c:pt>
                <c:pt idx="3">
                  <c:v>2.7252747252747254</c:v>
                </c:pt>
                <c:pt idx="4">
                  <c:v>2.6956521739130435</c:v>
                </c:pt>
                <c:pt idx="5">
                  <c:v>2.6666666666666665</c:v>
                </c:pt>
                <c:pt idx="6">
                  <c:v>2.6382978723404253</c:v>
                </c:pt>
                <c:pt idx="7">
                  <c:v>2.6105263157894738</c:v>
                </c:pt>
                <c:pt idx="8">
                  <c:v>2.5833333333333335</c:v>
                </c:pt>
                <c:pt idx="9">
                  <c:v>2.5567010309278349</c:v>
                </c:pt>
                <c:pt idx="10">
                  <c:v>2.5306122448979593</c:v>
                </c:pt>
                <c:pt idx="11">
                  <c:v>2.5050505050505052</c:v>
                </c:pt>
                <c:pt idx="12">
                  <c:v>2.48</c:v>
                </c:pt>
                <c:pt idx="13">
                  <c:v>2.4554455445544554</c:v>
                </c:pt>
                <c:pt idx="14">
                  <c:v>2.4313725490196076</c:v>
                </c:pt>
                <c:pt idx="15">
                  <c:v>2.407766990291262</c:v>
                </c:pt>
                <c:pt idx="16">
                  <c:v>2.3846153846153846</c:v>
                </c:pt>
                <c:pt idx="17">
                  <c:v>2.361904761904762</c:v>
                </c:pt>
                <c:pt idx="18">
                  <c:v>2.3396226415094339</c:v>
                </c:pt>
                <c:pt idx="19">
                  <c:v>2.3177570093457942</c:v>
                </c:pt>
                <c:pt idx="20">
                  <c:v>2.2962962962962963</c:v>
                </c:pt>
                <c:pt idx="21">
                  <c:v>2.2752293577981653</c:v>
                </c:pt>
                <c:pt idx="22">
                  <c:v>2.2545454545454544</c:v>
                </c:pt>
                <c:pt idx="23">
                  <c:v>2.2342342342342341</c:v>
                </c:pt>
                <c:pt idx="24">
                  <c:v>2.2142857142857144</c:v>
                </c:pt>
                <c:pt idx="25">
                  <c:v>2.1946902654867255</c:v>
                </c:pt>
                <c:pt idx="26">
                  <c:v>2.1754385964912282</c:v>
                </c:pt>
                <c:pt idx="27">
                  <c:v>2.1565217391304348</c:v>
                </c:pt>
                <c:pt idx="28">
                  <c:v>2.1379310344827585</c:v>
                </c:pt>
                <c:pt idx="29">
                  <c:v>2.1196581196581197</c:v>
                </c:pt>
                <c:pt idx="30">
                  <c:v>2.1016949152542375</c:v>
                </c:pt>
                <c:pt idx="31">
                  <c:v>2.0840336134453783</c:v>
                </c:pt>
                <c:pt idx="32">
                  <c:v>2.0666666666666669</c:v>
                </c:pt>
                <c:pt idx="33">
                  <c:v>2.049586776859504</c:v>
                </c:pt>
                <c:pt idx="34">
                  <c:v>2.0327868852459017</c:v>
                </c:pt>
                <c:pt idx="35">
                  <c:v>2.0162601626016259</c:v>
                </c:pt>
                <c:pt idx="36">
                  <c:v>2</c:v>
                </c:pt>
                <c:pt idx="37">
                  <c:v>1.984</c:v>
                </c:pt>
                <c:pt idx="38">
                  <c:v>1.9682539682539681</c:v>
                </c:pt>
                <c:pt idx="39">
                  <c:v>1.9527559055118111</c:v>
                </c:pt>
                <c:pt idx="40">
                  <c:v>1.9375</c:v>
                </c:pt>
                <c:pt idx="41">
                  <c:v>1.9224806201550388</c:v>
                </c:pt>
                <c:pt idx="42">
                  <c:v>1.9076923076923078</c:v>
                </c:pt>
                <c:pt idx="43">
                  <c:v>1.8931297709923665</c:v>
                </c:pt>
                <c:pt idx="44">
                  <c:v>1.8787878787878789</c:v>
                </c:pt>
                <c:pt idx="45">
                  <c:v>1.8646616541353382</c:v>
                </c:pt>
                <c:pt idx="46">
                  <c:v>1.8507462686567164</c:v>
                </c:pt>
                <c:pt idx="47">
                  <c:v>1.837037037037037</c:v>
                </c:pt>
                <c:pt idx="48">
                  <c:v>1.8235294117647058</c:v>
                </c:pt>
                <c:pt idx="49">
                  <c:v>1.8102189781021898</c:v>
                </c:pt>
                <c:pt idx="50">
                  <c:v>1.7971014492753623</c:v>
                </c:pt>
                <c:pt idx="51">
                  <c:v>1.7841726618705036</c:v>
                </c:pt>
                <c:pt idx="52">
                  <c:v>1.7714285714285714</c:v>
                </c:pt>
                <c:pt idx="53">
                  <c:v>1.7588652482269505</c:v>
                </c:pt>
                <c:pt idx="54">
                  <c:v>1.7464788732394365</c:v>
                </c:pt>
                <c:pt idx="55">
                  <c:v>1.7342657342657342</c:v>
                </c:pt>
                <c:pt idx="56">
                  <c:v>1.7222222222222223</c:v>
                </c:pt>
                <c:pt idx="57">
                  <c:v>1.710344827586207</c:v>
                </c:pt>
                <c:pt idx="58">
                  <c:v>1.6986301369863013</c:v>
                </c:pt>
                <c:pt idx="59">
                  <c:v>1.6870748299319729</c:v>
                </c:pt>
                <c:pt idx="60">
                  <c:v>1.6756756756756757</c:v>
                </c:pt>
                <c:pt idx="61">
                  <c:v>1.6644295302013423</c:v>
                </c:pt>
                <c:pt idx="62">
                  <c:v>1.6533333333333333</c:v>
                </c:pt>
                <c:pt idx="63">
                  <c:v>1.6423841059602649</c:v>
                </c:pt>
                <c:pt idx="64">
                  <c:v>1.631578947368421</c:v>
                </c:pt>
                <c:pt idx="65">
                  <c:v>1.6209150326797386</c:v>
                </c:pt>
                <c:pt idx="66">
                  <c:v>1.6103896103896105</c:v>
                </c:pt>
                <c:pt idx="67">
                  <c:v>1.6</c:v>
                </c:pt>
                <c:pt idx="68">
                  <c:v>1.5897435897435896</c:v>
                </c:pt>
                <c:pt idx="69">
                  <c:v>1.5796178343949046</c:v>
                </c:pt>
                <c:pt idx="70">
                  <c:v>1.5696202531645569</c:v>
                </c:pt>
                <c:pt idx="71">
                  <c:v>1.5597484276729561</c:v>
                </c:pt>
                <c:pt idx="72">
                  <c:v>1.55</c:v>
                </c:pt>
              </c:numCache>
            </c:numRef>
          </c:xVal>
          <c:yVal>
            <c:numRef>
              <c:f>Sheet1!$N$388:$N$460</c:f>
              <c:numCache>
                <c:formatCode>General</c:formatCode>
                <c:ptCount val="73"/>
                <c:pt idx="0">
                  <c:v>6.1822480165289271E-3</c:v>
                </c:pt>
                <c:pt idx="1">
                  <c:v>6.9416981492235845E-3</c:v>
                </c:pt>
                <c:pt idx="2">
                  <c:v>7.9709183999999988E-3</c:v>
                </c:pt>
                <c:pt idx="3">
                  <c:v>9.0463092669967413E-3</c:v>
                </c:pt>
                <c:pt idx="4">
                  <c:v>1.0492884688090736E-2</c:v>
                </c:pt>
                <c:pt idx="5">
                  <c:v>1.2188159999999998E-2</c:v>
                </c:pt>
                <c:pt idx="6">
                  <c:v>1.4032670783159801E-2</c:v>
                </c:pt>
                <c:pt idx="7">
                  <c:v>1.5505754699168978E-2</c:v>
                </c:pt>
                <c:pt idx="8">
                  <c:v>1.6617358402777779E-2</c:v>
                </c:pt>
                <c:pt idx="9">
                  <c:v>1.7269753198001909E-2</c:v>
                </c:pt>
                <c:pt idx="10">
                  <c:v>1.7583842465639321E-2</c:v>
                </c:pt>
                <c:pt idx="11">
                  <c:v>1.7560800799918379E-2</c:v>
                </c:pt>
                <c:pt idx="12">
                  <c:v>1.7472609856E-2</c:v>
                </c:pt>
                <c:pt idx="13">
                  <c:v>1.7192662115478877E-2</c:v>
                </c:pt>
                <c:pt idx="14">
                  <c:v>1.6794127120338329E-2</c:v>
                </c:pt>
                <c:pt idx="15">
                  <c:v>1.6100899628617212E-2</c:v>
                </c:pt>
                <c:pt idx="16">
                  <c:v>1.4790301775147931E-2</c:v>
                </c:pt>
                <c:pt idx="17">
                  <c:v>1.3339590008163267E-2</c:v>
                </c:pt>
                <c:pt idx="18">
                  <c:v>1.1734203431826273E-2</c:v>
                </c:pt>
                <c:pt idx="19">
                  <c:v>1.0071904494715693E-2</c:v>
                </c:pt>
                <c:pt idx="20">
                  <c:v>8.2271618655692727E-3</c:v>
                </c:pt>
                <c:pt idx="21">
                  <c:v>6.821244487837724E-3</c:v>
                </c:pt>
                <c:pt idx="22">
                  <c:v>5.3030172033057847E-3</c:v>
                </c:pt>
                <c:pt idx="23">
                  <c:v>4.0545916727538333E-3</c:v>
                </c:pt>
                <c:pt idx="24">
                  <c:v>3.1136400000000004E-3</c:v>
                </c:pt>
                <c:pt idx="25">
                  <c:v>2.3952795175816431E-3</c:v>
                </c:pt>
                <c:pt idx="26">
                  <c:v>1.8553422714681447E-3</c:v>
                </c:pt>
                <c:pt idx="27">
                  <c:v>1.4734916718336483E-3</c:v>
                </c:pt>
                <c:pt idx="28">
                  <c:v>1.2595156242568369E-3</c:v>
                </c:pt>
                <c:pt idx="29">
                  <c:v>1.0934044444444444E-3</c:v>
                </c:pt>
                <c:pt idx="30">
                  <c:v>9.9385234128124104E-4</c:v>
                </c:pt>
                <c:pt idx="31">
                  <c:v>9.0060514370454074E-4</c:v>
                </c:pt>
                <c:pt idx="32">
                  <c:v>8.3713777777777811E-4</c:v>
                </c:pt>
                <c:pt idx="33">
                  <c:v>8.0000148623727901E-4</c:v>
                </c:pt>
                <c:pt idx="34">
                  <c:v>7.4198187583982803E-4</c:v>
                </c:pt>
                <c:pt idx="35">
                  <c:v>7.0833875074360485E-4</c:v>
                </c:pt>
                <c:pt idx="36">
                  <c:v>6.9695999999999994E-4</c:v>
                </c:pt>
                <c:pt idx="37">
                  <c:v>6.8585324543999997E-4</c:v>
                </c:pt>
                <c:pt idx="38">
                  <c:v>6.6482120433358533E-4</c:v>
                </c:pt>
                <c:pt idx="39">
                  <c:v>6.4444020088040197E-4</c:v>
                </c:pt>
                <c:pt idx="40">
                  <c:v>6.3441015625000021E-4</c:v>
                </c:pt>
                <c:pt idx="41">
                  <c:v>6.2461246319331799E-4</c:v>
                </c:pt>
                <c:pt idx="42">
                  <c:v>6.0561423905325449E-4</c:v>
                </c:pt>
                <c:pt idx="43">
                  <c:v>5.871927836373172E-4</c:v>
                </c:pt>
                <c:pt idx="44">
                  <c:v>5.6932852157943071E-4</c:v>
                </c:pt>
                <c:pt idx="45">
                  <c:v>5.4327548193792757E-4</c:v>
                </c:pt>
                <c:pt idx="46">
                  <c:v>5.0149257295611493E-4</c:v>
                </c:pt>
                <c:pt idx="47">
                  <c:v>4.4630474622770914E-4</c:v>
                </c:pt>
                <c:pt idx="48">
                  <c:v>3.8070896193771617E-4</c:v>
                </c:pt>
                <c:pt idx="49">
                  <c:v>3.0832283872342695E-4</c:v>
                </c:pt>
                <c:pt idx="50">
                  <c:v>2.4444642722117196E-4</c:v>
                </c:pt>
                <c:pt idx="51">
                  <c:v>1.9367027379535217E-4</c:v>
                </c:pt>
                <c:pt idx="52">
                  <c:v>1.4509923265306122E-4</c:v>
                </c:pt>
                <c:pt idx="53">
                  <c:v>1.1136985061113628E-4</c:v>
                </c:pt>
                <c:pt idx="54">
                  <c:v>8.5679793691727823E-5</c:v>
                </c:pt>
                <c:pt idx="55">
                  <c:v>6.9296892757592064E-5</c:v>
                </c:pt>
                <c:pt idx="56">
                  <c:v>5.7422716049382704E-5</c:v>
                </c:pt>
                <c:pt idx="57">
                  <c:v>4.9173947205707503E-5</c:v>
                </c:pt>
                <c:pt idx="58">
                  <c:v>4.3886087446049906E-5</c:v>
                </c:pt>
                <c:pt idx="59">
                  <c:v>4.1099438197047537E-5</c:v>
                </c:pt>
                <c:pt idx="60">
                  <c:v>3.8439999999999998E-5</c:v>
                </c:pt>
                <c:pt idx="61">
                  <c:v>3.792575829917571E-5</c:v>
                </c:pt>
                <c:pt idx="62">
                  <c:v>3.7421767111111103E-5</c:v>
                </c:pt>
                <c:pt idx="63">
                  <c:v>3.8950824963817376E-5</c:v>
                </c:pt>
                <c:pt idx="64">
                  <c:v>3.8440000000000005E-5</c:v>
                </c:pt>
                <c:pt idx="65">
                  <c:v>3.7939158443333761E-5</c:v>
                </c:pt>
                <c:pt idx="66">
                  <c:v>3.7448041828301576E-5</c:v>
                </c:pt>
                <c:pt idx="67">
                  <c:v>3.6966400000000006E-5</c:v>
                </c:pt>
                <c:pt idx="68">
                  <c:v>3.8439999999999991E-5</c:v>
                </c:pt>
                <c:pt idx="69">
                  <c:v>3.7951877966651796E-5</c:v>
                </c:pt>
                <c:pt idx="70">
                  <c:v>3.7472994712385827E-5</c:v>
                </c:pt>
                <c:pt idx="71">
                  <c:v>3.8925042522052134E-5</c:v>
                </c:pt>
                <c:pt idx="72">
                  <c:v>3.84399999999999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AB-42D7-85F1-7B4B765661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057247"/>
        <c:axId val="714057663"/>
      </c:scatterChart>
      <c:valAx>
        <c:axId val="714057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h</a:t>
                </a:r>
                <a:r>
                  <a:rPr lang="az-Cyrl-AZ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ѵ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(e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4057663"/>
        <c:crosses val="autoZero"/>
        <c:crossBetween val="midCat"/>
      </c:valAx>
      <c:valAx>
        <c:axId val="7140576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(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α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h</a:t>
                </a:r>
                <a:r>
                  <a:rPr lang="az-Cyrl-AZ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ѵ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2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(c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ev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+mj-cs"/>
                  </a:rPr>
                  <a:t>2</a:t>
                </a:r>
              </a:p>
            </c:rich>
          </c:tx>
          <c:layout>
            <c:manualLayout>
              <c:xMode val="edge"/>
              <c:yMode val="edge"/>
              <c:x val="4.9217002237136466E-2"/>
              <c:y val="0.279593966416848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40572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+mj-cs"/>
              </a:rPr>
              <a:t>(c)</a:t>
            </a:r>
          </a:p>
        </c:rich>
      </c:tx>
      <c:layout>
        <c:manualLayout>
          <c:xMode val="edge"/>
          <c:yMode val="edge"/>
          <c:x val="0.27800182585872418"/>
          <c:y val="0.102006402874473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488341131271637"/>
          <c:y val="0.1291264538480574"/>
          <c:w val="0.64997185134466884"/>
          <c:h val="0.5808132001317207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M$24:$M$67</c:f>
              <c:numCache>
                <c:formatCode>General</c:formatCode>
                <c:ptCount val="44"/>
                <c:pt idx="0">
                  <c:v>4</c:v>
                </c:pt>
                <c:pt idx="1">
                  <c:v>3.9365079365079363</c:v>
                </c:pt>
                <c:pt idx="2">
                  <c:v>3.875</c:v>
                </c:pt>
                <c:pt idx="3">
                  <c:v>3.8153846153846156</c:v>
                </c:pt>
                <c:pt idx="4">
                  <c:v>3.7575757575757578</c:v>
                </c:pt>
                <c:pt idx="5">
                  <c:v>3.7014925373134329</c:v>
                </c:pt>
                <c:pt idx="6">
                  <c:v>3.6470588235294117</c:v>
                </c:pt>
                <c:pt idx="7">
                  <c:v>3.5942028985507246</c:v>
                </c:pt>
                <c:pt idx="8">
                  <c:v>3.5428571428571427</c:v>
                </c:pt>
                <c:pt idx="9">
                  <c:v>3.492957746478873</c:v>
                </c:pt>
                <c:pt idx="10">
                  <c:v>3.4444444444444446</c:v>
                </c:pt>
                <c:pt idx="11">
                  <c:v>3.3972602739726026</c:v>
                </c:pt>
                <c:pt idx="12">
                  <c:v>3.3513513513513513</c:v>
                </c:pt>
                <c:pt idx="13">
                  <c:v>3.3066666666666666</c:v>
                </c:pt>
                <c:pt idx="14">
                  <c:v>3.263157894736842</c:v>
                </c:pt>
                <c:pt idx="15">
                  <c:v>3.220779220779221</c:v>
                </c:pt>
                <c:pt idx="16">
                  <c:v>3.1794871794871793</c:v>
                </c:pt>
                <c:pt idx="17">
                  <c:v>3.1392405063291138</c:v>
                </c:pt>
                <c:pt idx="18">
                  <c:v>3.1</c:v>
                </c:pt>
                <c:pt idx="19">
                  <c:v>3.0617283950617282</c:v>
                </c:pt>
                <c:pt idx="20">
                  <c:v>3.024390243902439</c:v>
                </c:pt>
                <c:pt idx="21">
                  <c:v>2.9879518072289155</c:v>
                </c:pt>
                <c:pt idx="22">
                  <c:v>2.9523809523809526</c:v>
                </c:pt>
                <c:pt idx="23">
                  <c:v>2.9176470588235293</c:v>
                </c:pt>
                <c:pt idx="24">
                  <c:v>2.8837209302325579</c:v>
                </c:pt>
                <c:pt idx="25">
                  <c:v>2.8505747126436782</c:v>
                </c:pt>
                <c:pt idx="26">
                  <c:v>2.8181818181818183</c:v>
                </c:pt>
                <c:pt idx="27">
                  <c:v>2.7865168539325844</c:v>
                </c:pt>
                <c:pt idx="28">
                  <c:v>2.7555555555555555</c:v>
                </c:pt>
                <c:pt idx="29">
                  <c:v>2.7252747252747254</c:v>
                </c:pt>
                <c:pt idx="30">
                  <c:v>2.6956521739130435</c:v>
                </c:pt>
                <c:pt idx="31">
                  <c:v>2.6666666666666665</c:v>
                </c:pt>
                <c:pt idx="32">
                  <c:v>2.6382978723404253</c:v>
                </c:pt>
                <c:pt idx="33">
                  <c:v>2.6105263157894738</c:v>
                </c:pt>
                <c:pt idx="34">
                  <c:v>2.5833333333333335</c:v>
                </c:pt>
                <c:pt idx="35">
                  <c:v>2.5567010309278349</c:v>
                </c:pt>
                <c:pt idx="36">
                  <c:v>2.5306122448979593</c:v>
                </c:pt>
                <c:pt idx="37">
                  <c:v>2.5050505050505052</c:v>
                </c:pt>
                <c:pt idx="38">
                  <c:v>2.48</c:v>
                </c:pt>
                <c:pt idx="39">
                  <c:v>2.4554455445544554</c:v>
                </c:pt>
                <c:pt idx="40">
                  <c:v>2.4313725490196076</c:v>
                </c:pt>
                <c:pt idx="41">
                  <c:v>2.407766990291262</c:v>
                </c:pt>
                <c:pt idx="42">
                  <c:v>2.3846153846153846</c:v>
                </c:pt>
                <c:pt idx="43">
                  <c:v>2.361904761904762</c:v>
                </c:pt>
              </c:numCache>
            </c:numRef>
          </c:xVal>
          <c:yVal>
            <c:numRef>
              <c:f>Sheet1!$N$24:$N$67</c:f>
              <c:numCache>
                <c:formatCode>General</c:formatCode>
                <c:ptCount val="44"/>
                <c:pt idx="0">
                  <c:v>5.2899999999999989E-2</c:v>
                </c:pt>
                <c:pt idx="1">
                  <c:v>3.1659141385739484E-2</c:v>
                </c:pt>
                <c:pt idx="2">
                  <c:v>1.6750830625000001E-2</c:v>
                </c:pt>
                <c:pt idx="3">
                  <c:v>7.7678460213017773E-3</c:v>
                </c:pt>
                <c:pt idx="4">
                  <c:v>3.4360912396694215E-3</c:v>
                </c:pt>
                <c:pt idx="5">
                  <c:v>1.7186593361550456E-3</c:v>
                </c:pt>
                <c:pt idx="6">
                  <c:v>1.0300323875432522E-3</c:v>
                </c:pt>
                <c:pt idx="7">
                  <c:v>6.8841591262339824E-4</c:v>
                </c:pt>
                <c:pt idx="8">
                  <c:v>5.1412323265306111E-4</c:v>
                </c:pt>
                <c:pt idx="9">
                  <c:v>3.9640249156913307E-4</c:v>
                </c:pt>
                <c:pt idx="10">
                  <c:v>3.2080790123456792E-4</c:v>
                </c:pt>
                <c:pt idx="11">
                  <c:v>2.6591333458434981E-4</c:v>
                </c:pt>
                <c:pt idx="12">
                  <c:v>2.3765972242512784E-4</c:v>
                </c:pt>
                <c:pt idx="13">
                  <c:v>2.2141439999999999E-4</c:v>
                </c:pt>
                <c:pt idx="14">
                  <c:v>1.9688520775623268E-4</c:v>
                </c:pt>
                <c:pt idx="15">
                  <c:v>1.9180451340866929E-4</c:v>
                </c:pt>
                <c:pt idx="16">
                  <c:v>1.8691797501643653E-4</c:v>
                </c:pt>
                <c:pt idx="17">
                  <c:v>1.8221582438711744E-4</c:v>
                </c:pt>
                <c:pt idx="18">
                  <c:v>1.8604959999999994E-4</c:v>
                </c:pt>
                <c:pt idx="19">
                  <c:v>1.8982716049382713E-4</c:v>
                </c:pt>
                <c:pt idx="20">
                  <c:v>1.9354917311124333E-4</c:v>
                </c:pt>
                <c:pt idx="21">
                  <c:v>1.8891343300914503E-4</c:v>
                </c:pt>
                <c:pt idx="22">
                  <c:v>1.925486621315193E-4</c:v>
                </c:pt>
                <c:pt idx="23">
                  <c:v>1.9613178685121103E-4</c:v>
                </c:pt>
                <c:pt idx="24">
                  <c:v>1.9966347214710653E-4</c:v>
                </c:pt>
                <c:pt idx="25">
                  <c:v>2.0314440480908972E-4</c:v>
                </c:pt>
                <c:pt idx="26">
                  <c:v>2.4025000000000001E-4</c:v>
                </c:pt>
                <c:pt idx="27">
                  <c:v>2.7028837773008461E-4</c:v>
                </c:pt>
                <c:pt idx="28">
                  <c:v>2.7335111111111111E-4</c:v>
                </c:pt>
                <c:pt idx="29">
                  <c:v>3.1379591836734697E-4</c:v>
                </c:pt>
                <c:pt idx="30">
                  <c:v>3.5606049149338381E-4</c:v>
                </c:pt>
                <c:pt idx="31">
                  <c:v>4.5511111111111105E-4</c:v>
                </c:pt>
                <c:pt idx="32">
                  <c:v>5.0290448166591211E-4</c:v>
                </c:pt>
                <c:pt idx="33">
                  <c:v>5.5200265927977845E-4</c:v>
                </c:pt>
                <c:pt idx="34">
                  <c:v>6.6736111111111119E-4</c:v>
                </c:pt>
                <c:pt idx="35">
                  <c:v>1.4707620363481771E-3</c:v>
                </c:pt>
                <c:pt idx="36">
                  <c:v>1.6394235735110372E-3</c:v>
                </c:pt>
                <c:pt idx="37">
                  <c:v>1.8135553514947458E-3</c:v>
                </c:pt>
                <c:pt idx="38">
                  <c:v>1.9927295999999997E-3</c:v>
                </c:pt>
                <c:pt idx="39">
                  <c:v>2.1765458288403095E-3</c:v>
                </c:pt>
                <c:pt idx="40">
                  <c:v>2.3175728719723181E-3</c:v>
                </c:pt>
                <c:pt idx="41">
                  <c:v>2.3189367518144967E-3</c:v>
                </c:pt>
                <c:pt idx="42">
                  <c:v>2.5076982248520715E-3</c:v>
                </c:pt>
                <c:pt idx="43">
                  <c:v>2.231437641723356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DBB-47DC-8ADD-FEE133C2B9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6263343"/>
        <c:axId val="1226263759"/>
      </c:scatterChart>
      <c:valAx>
        <c:axId val="12262633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</a:rPr>
                  <a:t>h</a:t>
                </a:r>
                <a:r>
                  <a:rPr lang="az-Cyrl-AZ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ѵ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(ev)</a:t>
                </a:r>
                <a:endParaRPr lang="en-US" sz="1200" b="1" baseline="0">
                  <a:solidFill>
                    <a:sysClr val="windowText" lastClr="000000"/>
                  </a:solidFill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26263759"/>
        <c:crosses val="autoZero"/>
        <c:crossBetween val="midCat"/>
      </c:valAx>
      <c:valAx>
        <c:axId val="12262637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</a:rPr>
                  <a:t>(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α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h</a:t>
                </a:r>
                <a:r>
                  <a:rPr lang="az-Cyrl-AZ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ѵ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2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(c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ev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Calibri" panose="020F0502020204030204" pitchFamily="34" charset="0"/>
                  </a:rPr>
                  <a:t>2</a:t>
                </a:r>
                <a:endParaRPr lang="en-US" sz="1200" b="1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262633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(d)</a:t>
            </a:r>
          </a:p>
        </c:rich>
      </c:tx>
      <c:layout>
        <c:manualLayout>
          <c:xMode val="edge"/>
          <c:yMode val="edge"/>
          <c:x val="0.23172751133381056"/>
          <c:y val="0.138944133103601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73194259808434"/>
          <c:y val="0.12119715742274705"/>
          <c:w val="0.66376528515330935"/>
          <c:h val="0.6043013916517948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4-1(1)'!$H$236:$H$703</c:f>
              <c:numCache>
                <c:formatCode>General</c:formatCode>
                <c:ptCount val="468"/>
                <c:pt idx="0">
                  <c:v>2.8637413394919169</c:v>
                </c:pt>
                <c:pt idx="1">
                  <c:v>2.8571428571428572</c:v>
                </c:pt>
                <c:pt idx="2">
                  <c:v>2.8505747126436782</c:v>
                </c:pt>
                <c:pt idx="3">
                  <c:v>2.8440366972477062</c:v>
                </c:pt>
                <c:pt idx="4">
                  <c:v>2.8375286041189933</c:v>
                </c:pt>
                <c:pt idx="5">
                  <c:v>2.8310502283105023</c:v>
                </c:pt>
                <c:pt idx="6">
                  <c:v>2.8246013667425967</c:v>
                </c:pt>
                <c:pt idx="7">
                  <c:v>2.8181818181818183</c:v>
                </c:pt>
                <c:pt idx="8">
                  <c:v>2.8117913832199548</c:v>
                </c:pt>
                <c:pt idx="9">
                  <c:v>2.8054298642533935</c:v>
                </c:pt>
                <c:pt idx="10">
                  <c:v>2.7990970654627541</c:v>
                </c:pt>
                <c:pt idx="11">
                  <c:v>2.7927927927927927</c:v>
                </c:pt>
                <c:pt idx="12">
                  <c:v>2.7865168539325844</c:v>
                </c:pt>
                <c:pt idx="13">
                  <c:v>2.7802690582959642</c:v>
                </c:pt>
                <c:pt idx="14">
                  <c:v>2.7740492170022373</c:v>
                </c:pt>
                <c:pt idx="15">
                  <c:v>2.7678571428571428</c:v>
                </c:pt>
                <c:pt idx="16">
                  <c:v>2.7616926503340755</c:v>
                </c:pt>
                <c:pt idx="17">
                  <c:v>2.7555555555555555</c:v>
                </c:pt>
                <c:pt idx="18">
                  <c:v>2.7494456762749446</c:v>
                </c:pt>
                <c:pt idx="19">
                  <c:v>2.7433628318584069</c:v>
                </c:pt>
                <c:pt idx="20">
                  <c:v>2.7373068432671084</c:v>
                </c:pt>
                <c:pt idx="21">
                  <c:v>2.7312775330396475</c:v>
                </c:pt>
                <c:pt idx="22">
                  <c:v>2.7252747252747254</c:v>
                </c:pt>
                <c:pt idx="23">
                  <c:v>2.7192982456140351</c:v>
                </c:pt>
                <c:pt idx="24">
                  <c:v>2.7133479212253828</c:v>
                </c:pt>
                <c:pt idx="25">
                  <c:v>2.7074235807860263</c:v>
                </c:pt>
                <c:pt idx="26">
                  <c:v>2.7015250544662308</c:v>
                </c:pt>
                <c:pt idx="27">
                  <c:v>2.6956521739130435</c:v>
                </c:pt>
                <c:pt idx="28">
                  <c:v>2.6898047722342735</c:v>
                </c:pt>
                <c:pt idx="29">
                  <c:v>2.6839826839826841</c:v>
                </c:pt>
                <c:pt idx="30">
                  <c:v>2.678185745140389</c:v>
                </c:pt>
                <c:pt idx="31">
                  <c:v>2.6724137931034484</c:v>
                </c:pt>
                <c:pt idx="32">
                  <c:v>2.6666666666666665</c:v>
                </c:pt>
                <c:pt idx="33">
                  <c:v>2.6609442060085837</c:v>
                </c:pt>
                <c:pt idx="34">
                  <c:v>2.6552462526766596</c:v>
                </c:pt>
                <c:pt idx="35">
                  <c:v>2.6495726495726495</c:v>
                </c:pt>
                <c:pt idx="36">
                  <c:v>2.6439232409381663</c:v>
                </c:pt>
                <c:pt idx="37">
                  <c:v>2.6382978723404253</c:v>
                </c:pt>
                <c:pt idx="38">
                  <c:v>2.632696390658174</c:v>
                </c:pt>
                <c:pt idx="39">
                  <c:v>2.6271186440677967</c:v>
                </c:pt>
                <c:pt idx="40">
                  <c:v>2.6215644820295982</c:v>
                </c:pt>
                <c:pt idx="41">
                  <c:v>2.6160337552742616</c:v>
                </c:pt>
                <c:pt idx="42">
                  <c:v>2.6105263157894738</c:v>
                </c:pt>
                <c:pt idx="43">
                  <c:v>2.6050420168067228</c:v>
                </c:pt>
                <c:pt idx="44">
                  <c:v>2.59958071278826</c:v>
                </c:pt>
                <c:pt idx="45">
                  <c:v>2.5941422594142258</c:v>
                </c:pt>
                <c:pt idx="46">
                  <c:v>2.5887265135699375</c:v>
                </c:pt>
                <c:pt idx="47">
                  <c:v>2.5833333333333335</c:v>
                </c:pt>
                <c:pt idx="48">
                  <c:v>2.5779625779625781</c:v>
                </c:pt>
                <c:pt idx="49">
                  <c:v>2.5726141078838176</c:v>
                </c:pt>
                <c:pt idx="50">
                  <c:v>2.5672877846790891</c:v>
                </c:pt>
                <c:pt idx="51">
                  <c:v>2.5619834710743801</c:v>
                </c:pt>
                <c:pt idx="52">
                  <c:v>2.5567010309278349</c:v>
                </c:pt>
                <c:pt idx="53">
                  <c:v>2.5514403292181069</c:v>
                </c:pt>
                <c:pt idx="54">
                  <c:v>2.5462012320328542</c:v>
                </c:pt>
                <c:pt idx="55">
                  <c:v>2.540983606557377</c:v>
                </c:pt>
                <c:pt idx="56">
                  <c:v>2.5357873210633946</c:v>
                </c:pt>
                <c:pt idx="57">
                  <c:v>2.5306122448979593</c:v>
                </c:pt>
                <c:pt idx="58">
                  <c:v>2.5254582484725052</c:v>
                </c:pt>
                <c:pt idx="59">
                  <c:v>2.5203252032520327</c:v>
                </c:pt>
                <c:pt idx="60">
                  <c:v>2.5152129817444218</c:v>
                </c:pt>
                <c:pt idx="61">
                  <c:v>2.5101214574898787</c:v>
                </c:pt>
                <c:pt idx="62">
                  <c:v>2.5050505050505052</c:v>
                </c:pt>
                <c:pt idx="63">
                  <c:v>2.5</c:v>
                </c:pt>
                <c:pt idx="64">
                  <c:v>2.4949698189134808</c:v>
                </c:pt>
                <c:pt idx="65">
                  <c:v>2.4899598393574296</c:v>
                </c:pt>
                <c:pt idx="66">
                  <c:v>2.4849699398797593</c:v>
                </c:pt>
                <c:pt idx="67">
                  <c:v>2.48</c:v>
                </c:pt>
                <c:pt idx="68">
                  <c:v>2.4750499001996009</c:v>
                </c:pt>
                <c:pt idx="69">
                  <c:v>2.4701195219123506</c:v>
                </c:pt>
                <c:pt idx="70">
                  <c:v>2.4652087475149105</c:v>
                </c:pt>
                <c:pt idx="71">
                  <c:v>2.4603174603174605</c:v>
                </c:pt>
                <c:pt idx="72">
                  <c:v>2.4554455445544554</c:v>
                </c:pt>
                <c:pt idx="73">
                  <c:v>2.4505928853754941</c:v>
                </c:pt>
                <c:pt idx="74">
                  <c:v>2.445759368836292</c:v>
                </c:pt>
                <c:pt idx="75">
                  <c:v>2.4409448818897639</c:v>
                </c:pt>
                <c:pt idx="76">
                  <c:v>2.4361493123772102</c:v>
                </c:pt>
                <c:pt idx="77">
                  <c:v>2.4313725490196076</c:v>
                </c:pt>
                <c:pt idx="78">
                  <c:v>2.4266144814090018</c:v>
                </c:pt>
                <c:pt idx="79">
                  <c:v>2.421875</c:v>
                </c:pt>
                <c:pt idx="80">
                  <c:v>2.4171539961013644</c:v>
                </c:pt>
                <c:pt idx="81">
                  <c:v>2.4124513618677041</c:v>
                </c:pt>
                <c:pt idx="82">
                  <c:v>2.407766990291262</c:v>
                </c:pt>
                <c:pt idx="83">
                  <c:v>2.4031007751937983</c:v>
                </c:pt>
                <c:pt idx="84">
                  <c:v>2.3984526112185685</c:v>
                </c:pt>
                <c:pt idx="85">
                  <c:v>2.3938223938223939</c:v>
                </c:pt>
                <c:pt idx="86">
                  <c:v>2.3892100192678227</c:v>
                </c:pt>
                <c:pt idx="87">
                  <c:v>2.3846153846153846</c:v>
                </c:pt>
                <c:pt idx="88">
                  <c:v>2.3800383877159308</c:v>
                </c:pt>
                <c:pt idx="89">
                  <c:v>2.3754789272030652</c:v>
                </c:pt>
                <c:pt idx="90">
                  <c:v>2.3709369024856595</c:v>
                </c:pt>
                <c:pt idx="91">
                  <c:v>2.3664122137404582</c:v>
                </c:pt>
                <c:pt idx="92">
                  <c:v>2.361904761904762</c:v>
                </c:pt>
                <c:pt idx="93">
                  <c:v>2.3574144486692017</c:v>
                </c:pt>
                <c:pt idx="94">
                  <c:v>2.3529411764705883</c:v>
                </c:pt>
                <c:pt idx="95">
                  <c:v>2.3484848484848486</c:v>
                </c:pt>
                <c:pt idx="96">
                  <c:v>2.344045368620038</c:v>
                </c:pt>
                <c:pt idx="97">
                  <c:v>2.3396226415094339</c:v>
                </c:pt>
                <c:pt idx="98">
                  <c:v>2.335216572504708</c:v>
                </c:pt>
                <c:pt idx="99">
                  <c:v>2.3308270676691731</c:v>
                </c:pt>
                <c:pt idx="100">
                  <c:v>2.3264540337711068</c:v>
                </c:pt>
                <c:pt idx="101">
                  <c:v>2.3220973782771535</c:v>
                </c:pt>
                <c:pt idx="102">
                  <c:v>2.3177570093457942</c:v>
                </c:pt>
                <c:pt idx="103">
                  <c:v>2.3134328358208953</c:v>
                </c:pt>
                <c:pt idx="104">
                  <c:v>2.3091247672253257</c:v>
                </c:pt>
                <c:pt idx="105">
                  <c:v>2.3048327137546467</c:v>
                </c:pt>
                <c:pt idx="106">
                  <c:v>2.3005565862708721</c:v>
                </c:pt>
                <c:pt idx="107">
                  <c:v>2.2962962962962963</c:v>
                </c:pt>
                <c:pt idx="108">
                  <c:v>2.2920517560073939</c:v>
                </c:pt>
                <c:pt idx="109">
                  <c:v>2.2878228782287824</c:v>
                </c:pt>
                <c:pt idx="110">
                  <c:v>2.2836095764272559</c:v>
                </c:pt>
                <c:pt idx="111">
                  <c:v>2.2794117647058822</c:v>
                </c:pt>
                <c:pt idx="112">
                  <c:v>2.2752293577981653</c:v>
                </c:pt>
                <c:pt idx="113">
                  <c:v>2.271062271062271</c:v>
                </c:pt>
                <c:pt idx="114">
                  <c:v>2.2669104204753201</c:v>
                </c:pt>
                <c:pt idx="115">
                  <c:v>2.2627737226277373</c:v>
                </c:pt>
                <c:pt idx="116">
                  <c:v>2.2586520947176685</c:v>
                </c:pt>
                <c:pt idx="117">
                  <c:v>2.2545454545454544</c:v>
                </c:pt>
                <c:pt idx="118">
                  <c:v>2.2504537205081672</c:v>
                </c:pt>
                <c:pt idx="119">
                  <c:v>2.2463768115942031</c:v>
                </c:pt>
                <c:pt idx="120">
                  <c:v>2.2423146473779387</c:v>
                </c:pt>
                <c:pt idx="121">
                  <c:v>2.2382671480144403</c:v>
                </c:pt>
                <c:pt idx="122">
                  <c:v>2.2342342342342341</c:v>
                </c:pt>
                <c:pt idx="123">
                  <c:v>2.2302158273381294</c:v>
                </c:pt>
                <c:pt idx="124">
                  <c:v>2.2262118491921004</c:v>
                </c:pt>
                <c:pt idx="125">
                  <c:v>2.2222222222222223</c:v>
                </c:pt>
                <c:pt idx="126">
                  <c:v>2.21824686940966</c:v>
                </c:pt>
                <c:pt idx="127">
                  <c:v>2.2142857142857144</c:v>
                </c:pt>
                <c:pt idx="128">
                  <c:v>2.2103386809269163</c:v>
                </c:pt>
                <c:pt idx="129">
                  <c:v>2.2064056939501779</c:v>
                </c:pt>
                <c:pt idx="130">
                  <c:v>2.2024866785079928</c:v>
                </c:pt>
                <c:pt idx="131">
                  <c:v>2.1985815602836878</c:v>
                </c:pt>
                <c:pt idx="132">
                  <c:v>2.1946902654867255</c:v>
                </c:pt>
                <c:pt idx="133">
                  <c:v>2.1908127208480566</c:v>
                </c:pt>
                <c:pt idx="134">
                  <c:v>2.1869488536155202</c:v>
                </c:pt>
                <c:pt idx="135">
                  <c:v>2.183098591549296</c:v>
                </c:pt>
                <c:pt idx="136">
                  <c:v>2.1792618629173988</c:v>
                </c:pt>
                <c:pt idx="137">
                  <c:v>2.1754385964912282</c:v>
                </c:pt>
                <c:pt idx="138">
                  <c:v>2.1716287215411558</c:v>
                </c:pt>
                <c:pt idx="139">
                  <c:v>2.1678321678321679</c:v>
                </c:pt>
                <c:pt idx="140">
                  <c:v>2.1640488656195465</c:v>
                </c:pt>
                <c:pt idx="141">
                  <c:v>2.1602787456445993</c:v>
                </c:pt>
                <c:pt idx="142">
                  <c:v>2.1565217391304348</c:v>
                </c:pt>
                <c:pt idx="143">
                  <c:v>2.1527777777777777</c:v>
                </c:pt>
                <c:pt idx="144">
                  <c:v>2.149046793760832</c:v>
                </c:pt>
                <c:pt idx="145">
                  <c:v>2.1453287197231834</c:v>
                </c:pt>
                <c:pt idx="146">
                  <c:v>2.1416234887737478</c:v>
                </c:pt>
                <c:pt idx="147">
                  <c:v>2.1379310344827585</c:v>
                </c:pt>
                <c:pt idx="148">
                  <c:v>2.1342512908777969</c:v>
                </c:pt>
                <c:pt idx="149">
                  <c:v>2.1305841924398625</c:v>
                </c:pt>
                <c:pt idx="150">
                  <c:v>2.1269296740994856</c:v>
                </c:pt>
                <c:pt idx="151">
                  <c:v>2.1232876712328768</c:v>
                </c:pt>
                <c:pt idx="152">
                  <c:v>2.1196581196581197</c:v>
                </c:pt>
                <c:pt idx="153">
                  <c:v>2.1160409556313993</c:v>
                </c:pt>
                <c:pt idx="154">
                  <c:v>2.1124361158432707</c:v>
                </c:pt>
                <c:pt idx="155">
                  <c:v>2.1088435374149661</c:v>
                </c:pt>
                <c:pt idx="156">
                  <c:v>2.1052631578947367</c:v>
                </c:pt>
                <c:pt idx="157">
                  <c:v>2.1016949152542375</c:v>
                </c:pt>
                <c:pt idx="158">
                  <c:v>2.0981387478849407</c:v>
                </c:pt>
                <c:pt idx="159">
                  <c:v>2.0945945945945947</c:v>
                </c:pt>
                <c:pt idx="160">
                  <c:v>2.0910623946037101</c:v>
                </c:pt>
                <c:pt idx="161">
                  <c:v>2.0875420875420874</c:v>
                </c:pt>
                <c:pt idx="162">
                  <c:v>2.0840336134453783</c:v>
                </c:pt>
                <c:pt idx="163">
                  <c:v>2.0805369127516777</c:v>
                </c:pt>
                <c:pt idx="164">
                  <c:v>2.0770519262981573</c:v>
                </c:pt>
                <c:pt idx="165">
                  <c:v>2.0735785953177257</c:v>
                </c:pt>
                <c:pt idx="166">
                  <c:v>2.0701168614357264</c:v>
                </c:pt>
                <c:pt idx="167">
                  <c:v>2.0666666666666669</c:v>
                </c:pt>
                <c:pt idx="168">
                  <c:v>2.0632279534109816</c:v>
                </c:pt>
                <c:pt idx="169">
                  <c:v>2.0598006644518274</c:v>
                </c:pt>
                <c:pt idx="170">
                  <c:v>2.0563847429519071</c:v>
                </c:pt>
                <c:pt idx="171">
                  <c:v>2.052980132450331</c:v>
                </c:pt>
                <c:pt idx="172">
                  <c:v>2.049586776859504</c:v>
                </c:pt>
                <c:pt idx="173">
                  <c:v>2.0462046204620461</c:v>
                </c:pt>
                <c:pt idx="174">
                  <c:v>2.0428336079077432</c:v>
                </c:pt>
                <c:pt idx="175">
                  <c:v>2.0394736842105261</c:v>
                </c:pt>
                <c:pt idx="176">
                  <c:v>2.0361247947454846</c:v>
                </c:pt>
                <c:pt idx="177">
                  <c:v>2.0327868852459017</c:v>
                </c:pt>
                <c:pt idx="178">
                  <c:v>2.0294599018003274</c:v>
                </c:pt>
                <c:pt idx="179">
                  <c:v>2.0261437908496731</c:v>
                </c:pt>
                <c:pt idx="180">
                  <c:v>2.0228384991843393</c:v>
                </c:pt>
                <c:pt idx="181">
                  <c:v>2.0195439739413681</c:v>
                </c:pt>
                <c:pt idx="182">
                  <c:v>2.0162601626016259</c:v>
                </c:pt>
                <c:pt idx="183">
                  <c:v>2.0129870129870131</c:v>
                </c:pt>
                <c:pt idx="184">
                  <c:v>2.0097244732576987</c:v>
                </c:pt>
                <c:pt idx="185">
                  <c:v>2.0064724919093853</c:v>
                </c:pt>
                <c:pt idx="186">
                  <c:v>2.0032310177705979</c:v>
                </c:pt>
                <c:pt idx="187">
                  <c:v>2</c:v>
                </c:pt>
                <c:pt idx="188">
                  <c:v>1.9967793880837359</c:v>
                </c:pt>
                <c:pt idx="189">
                  <c:v>1.9935691318327975</c:v>
                </c:pt>
                <c:pt idx="190">
                  <c:v>1.9903691813804174</c:v>
                </c:pt>
                <c:pt idx="191">
                  <c:v>1.9871794871794872</c:v>
                </c:pt>
                <c:pt idx="192">
                  <c:v>1.984</c:v>
                </c:pt>
                <c:pt idx="193">
                  <c:v>1.9808306709265175</c:v>
                </c:pt>
                <c:pt idx="194">
                  <c:v>1.9776714513556619</c:v>
                </c:pt>
                <c:pt idx="195">
                  <c:v>1.9745222929936306</c:v>
                </c:pt>
                <c:pt idx="196">
                  <c:v>1.971383147853736</c:v>
                </c:pt>
                <c:pt idx="197">
                  <c:v>1.9682539682539681</c:v>
                </c:pt>
                <c:pt idx="198">
                  <c:v>1.9651347068145801</c:v>
                </c:pt>
                <c:pt idx="199">
                  <c:v>1.9620253164556962</c:v>
                </c:pt>
                <c:pt idx="200">
                  <c:v>1.9589257503949447</c:v>
                </c:pt>
                <c:pt idx="201">
                  <c:v>1.9558359621451105</c:v>
                </c:pt>
                <c:pt idx="202">
                  <c:v>1.9527559055118111</c:v>
                </c:pt>
                <c:pt idx="203">
                  <c:v>1.949685534591195</c:v>
                </c:pt>
                <c:pt idx="204">
                  <c:v>1.946624803767661</c:v>
                </c:pt>
                <c:pt idx="205">
                  <c:v>1.9435736677115987</c:v>
                </c:pt>
                <c:pt idx="206">
                  <c:v>1.9405320813771518</c:v>
                </c:pt>
                <c:pt idx="207">
                  <c:v>1.9375</c:v>
                </c:pt>
                <c:pt idx="208">
                  <c:v>1.9344773790951637</c:v>
                </c:pt>
                <c:pt idx="209">
                  <c:v>1.9314641744548287</c:v>
                </c:pt>
                <c:pt idx="210">
                  <c:v>1.9284603421461897</c:v>
                </c:pt>
                <c:pt idx="211">
                  <c:v>1.9254658385093169</c:v>
                </c:pt>
                <c:pt idx="212">
                  <c:v>1.9224806201550388</c:v>
                </c:pt>
                <c:pt idx="213">
                  <c:v>1.9195046439628483</c:v>
                </c:pt>
                <c:pt idx="214">
                  <c:v>1.9165378670788253</c:v>
                </c:pt>
                <c:pt idx="215">
                  <c:v>1.9135802469135803</c:v>
                </c:pt>
                <c:pt idx="216">
                  <c:v>1.9106317411402156</c:v>
                </c:pt>
                <c:pt idx="217">
                  <c:v>1.9076923076923078</c:v>
                </c:pt>
                <c:pt idx="218">
                  <c:v>1.9047619047619047</c:v>
                </c:pt>
                <c:pt idx="219">
                  <c:v>1.9018404907975459</c:v>
                </c:pt>
                <c:pt idx="220">
                  <c:v>1.898928024502297</c:v>
                </c:pt>
                <c:pt idx="221">
                  <c:v>1.8960244648318043</c:v>
                </c:pt>
                <c:pt idx="222">
                  <c:v>1.8931297709923665</c:v>
                </c:pt>
                <c:pt idx="223">
                  <c:v>1.8902439024390243</c:v>
                </c:pt>
                <c:pt idx="224">
                  <c:v>1.8873668188736681</c:v>
                </c:pt>
                <c:pt idx="225">
                  <c:v>1.884498480243161</c:v>
                </c:pt>
                <c:pt idx="226">
                  <c:v>1.8816388467374809</c:v>
                </c:pt>
                <c:pt idx="227">
                  <c:v>1.8787878787878789</c:v>
                </c:pt>
                <c:pt idx="228">
                  <c:v>1.8759455370650528</c:v>
                </c:pt>
                <c:pt idx="229">
                  <c:v>1.8731117824773413</c:v>
                </c:pt>
                <c:pt idx="230">
                  <c:v>1.8702865761689291</c:v>
                </c:pt>
                <c:pt idx="231">
                  <c:v>1.8674698795180722</c:v>
                </c:pt>
                <c:pt idx="232">
                  <c:v>1.8646616541353382</c:v>
                </c:pt>
                <c:pt idx="233">
                  <c:v>1.8618618618618619</c:v>
                </c:pt>
                <c:pt idx="234">
                  <c:v>1.8590704647676162</c:v>
                </c:pt>
                <c:pt idx="235">
                  <c:v>1.8562874251497006</c:v>
                </c:pt>
                <c:pt idx="236">
                  <c:v>1.8535127055306428</c:v>
                </c:pt>
                <c:pt idx="237">
                  <c:v>1.8507462686567164</c:v>
                </c:pt>
                <c:pt idx="238">
                  <c:v>1.8479880774962743</c:v>
                </c:pt>
                <c:pt idx="239">
                  <c:v>1.8452380952380953</c:v>
                </c:pt>
                <c:pt idx="240">
                  <c:v>1.8424962852897473</c:v>
                </c:pt>
                <c:pt idx="241">
                  <c:v>1.8397626112759644</c:v>
                </c:pt>
                <c:pt idx="242">
                  <c:v>1.837037037037037</c:v>
                </c:pt>
                <c:pt idx="243">
                  <c:v>1.834319526627219</c:v>
                </c:pt>
                <c:pt idx="244">
                  <c:v>1.8316100443131462</c:v>
                </c:pt>
                <c:pt idx="245">
                  <c:v>1.8289085545722714</c:v>
                </c:pt>
                <c:pt idx="246">
                  <c:v>1.8262150220913107</c:v>
                </c:pt>
                <c:pt idx="247">
                  <c:v>1.8235294117647058</c:v>
                </c:pt>
                <c:pt idx="248">
                  <c:v>1.8208516886930983</c:v>
                </c:pt>
                <c:pt idx="249">
                  <c:v>1.8181818181818181</c:v>
                </c:pt>
                <c:pt idx="250">
                  <c:v>1.8155197657393851</c:v>
                </c:pt>
                <c:pt idx="251">
                  <c:v>1.8128654970760234</c:v>
                </c:pt>
                <c:pt idx="252">
                  <c:v>1.8102189781021898</c:v>
                </c:pt>
                <c:pt idx="253">
                  <c:v>1.8075801749271136</c:v>
                </c:pt>
                <c:pt idx="254">
                  <c:v>1.8049490538573507</c:v>
                </c:pt>
                <c:pt idx="255">
                  <c:v>1.8023255813953489</c:v>
                </c:pt>
                <c:pt idx="256">
                  <c:v>1.7997097242380262</c:v>
                </c:pt>
                <c:pt idx="257">
                  <c:v>1.7971014492753623</c:v>
                </c:pt>
                <c:pt idx="258">
                  <c:v>1.7945007235890014</c:v>
                </c:pt>
                <c:pt idx="259">
                  <c:v>1.7919075144508672</c:v>
                </c:pt>
                <c:pt idx="260">
                  <c:v>1.7893217893217894</c:v>
                </c:pt>
                <c:pt idx="261">
                  <c:v>1.7867435158501441</c:v>
                </c:pt>
                <c:pt idx="262">
                  <c:v>1.7841726618705036</c:v>
                </c:pt>
                <c:pt idx="263">
                  <c:v>1.7816091954022988</c:v>
                </c:pt>
                <c:pt idx="264">
                  <c:v>1.7790530846484935</c:v>
                </c:pt>
                <c:pt idx="265">
                  <c:v>1.7765042979942693</c:v>
                </c:pt>
                <c:pt idx="266">
                  <c:v>1.7739628040057225</c:v>
                </c:pt>
                <c:pt idx="267">
                  <c:v>1.7714285714285714</c:v>
                </c:pt>
                <c:pt idx="268">
                  <c:v>1.7689015691868759</c:v>
                </c:pt>
                <c:pt idx="269">
                  <c:v>1.7663817663817665</c:v>
                </c:pt>
                <c:pt idx="270">
                  <c:v>1.7638691322901849</c:v>
                </c:pt>
                <c:pt idx="271">
                  <c:v>1.7613636363636365</c:v>
                </c:pt>
                <c:pt idx="272">
                  <c:v>1.7588652482269505</c:v>
                </c:pt>
                <c:pt idx="273">
                  <c:v>1.7563739376770537</c:v>
                </c:pt>
                <c:pt idx="274">
                  <c:v>1.7538896746817538</c:v>
                </c:pt>
                <c:pt idx="275">
                  <c:v>1.7514124293785311</c:v>
                </c:pt>
                <c:pt idx="276">
                  <c:v>1.7489421720733427</c:v>
                </c:pt>
                <c:pt idx="277">
                  <c:v>1.7464788732394365</c:v>
                </c:pt>
                <c:pt idx="278">
                  <c:v>1.7440225035161745</c:v>
                </c:pt>
                <c:pt idx="279">
                  <c:v>1.7415730337078652</c:v>
                </c:pt>
                <c:pt idx="280">
                  <c:v>1.7391304347826086</c:v>
                </c:pt>
                <c:pt idx="281">
                  <c:v>1.7366946778711485</c:v>
                </c:pt>
                <c:pt idx="282">
                  <c:v>1.7342657342657342</c:v>
                </c:pt>
                <c:pt idx="283">
                  <c:v>1.7318435754189945</c:v>
                </c:pt>
                <c:pt idx="284">
                  <c:v>1.7294281729428174</c:v>
                </c:pt>
                <c:pt idx="285">
                  <c:v>1.7270194986072422</c:v>
                </c:pt>
                <c:pt idx="286">
                  <c:v>1.7246175243393602</c:v>
                </c:pt>
                <c:pt idx="287">
                  <c:v>1.7222222222222223</c:v>
                </c:pt>
                <c:pt idx="288">
                  <c:v>1.7198335644937586</c:v>
                </c:pt>
                <c:pt idx="289">
                  <c:v>1.7174515235457064</c:v>
                </c:pt>
                <c:pt idx="290">
                  <c:v>1.7150760719225449</c:v>
                </c:pt>
                <c:pt idx="291">
                  <c:v>1.7127071823204421</c:v>
                </c:pt>
                <c:pt idx="292">
                  <c:v>1.710344827586207</c:v>
                </c:pt>
                <c:pt idx="293">
                  <c:v>1.7079889807162534</c:v>
                </c:pt>
                <c:pt idx="294">
                  <c:v>1.7056396148555708</c:v>
                </c:pt>
                <c:pt idx="295">
                  <c:v>1.7032967032967032</c:v>
                </c:pt>
                <c:pt idx="296">
                  <c:v>1.7009602194787381</c:v>
                </c:pt>
                <c:pt idx="297">
                  <c:v>1.6986301369863013</c:v>
                </c:pt>
                <c:pt idx="298">
                  <c:v>1.6963064295485637</c:v>
                </c:pt>
                <c:pt idx="299">
                  <c:v>1.6939890710382515</c:v>
                </c:pt>
                <c:pt idx="300">
                  <c:v>1.6916780354706684</c:v>
                </c:pt>
                <c:pt idx="301">
                  <c:v>1.6893732970027249</c:v>
                </c:pt>
                <c:pt idx="302">
                  <c:v>1.6870748299319729</c:v>
                </c:pt>
                <c:pt idx="303">
                  <c:v>1.6847826086956521</c:v>
                </c:pt>
                <c:pt idx="304">
                  <c:v>1.6824966078697421</c:v>
                </c:pt>
                <c:pt idx="305">
                  <c:v>1.6802168021680217</c:v>
                </c:pt>
                <c:pt idx="306">
                  <c:v>1.6779431664411366</c:v>
                </c:pt>
                <c:pt idx="307">
                  <c:v>1.6756756756756757</c:v>
                </c:pt>
                <c:pt idx="308">
                  <c:v>1.6734143049932524</c:v>
                </c:pt>
                <c:pt idx="309">
                  <c:v>1.6711590296495957</c:v>
                </c:pt>
                <c:pt idx="310">
                  <c:v>1.6689098250336474</c:v>
                </c:pt>
                <c:pt idx="311">
                  <c:v>1.6666666666666667</c:v>
                </c:pt>
                <c:pt idx="312">
                  <c:v>1.6644295302013423</c:v>
                </c:pt>
                <c:pt idx="313">
                  <c:v>1.6621983914209115</c:v>
                </c:pt>
                <c:pt idx="314">
                  <c:v>1.6599732262382865</c:v>
                </c:pt>
                <c:pt idx="315">
                  <c:v>1.6577540106951871</c:v>
                </c:pt>
                <c:pt idx="316">
                  <c:v>1.6555407209612818</c:v>
                </c:pt>
                <c:pt idx="317">
                  <c:v>1.6533333333333333</c:v>
                </c:pt>
                <c:pt idx="318">
                  <c:v>1.6511318242343542</c:v>
                </c:pt>
                <c:pt idx="319">
                  <c:v>1.6489361702127661</c:v>
                </c:pt>
                <c:pt idx="320">
                  <c:v>1.6467463479415672</c:v>
                </c:pt>
                <c:pt idx="321">
                  <c:v>1.6445623342175066</c:v>
                </c:pt>
                <c:pt idx="322">
                  <c:v>1.6423841059602649</c:v>
                </c:pt>
                <c:pt idx="323">
                  <c:v>1.6402116402116402</c:v>
                </c:pt>
                <c:pt idx="324">
                  <c:v>1.6380449141347424</c:v>
                </c:pt>
                <c:pt idx="325">
                  <c:v>1.6358839050131926</c:v>
                </c:pt>
                <c:pt idx="326">
                  <c:v>1.6337285902503293</c:v>
                </c:pt>
                <c:pt idx="327">
                  <c:v>1.631578947368421</c:v>
                </c:pt>
                <c:pt idx="328">
                  <c:v>1.6294349540078843</c:v>
                </c:pt>
                <c:pt idx="329">
                  <c:v>1.6272965879265091</c:v>
                </c:pt>
                <c:pt idx="330">
                  <c:v>1.6251638269986894</c:v>
                </c:pt>
                <c:pt idx="331">
                  <c:v>1.6230366492146597</c:v>
                </c:pt>
                <c:pt idx="332">
                  <c:v>1.6209150326797386</c:v>
                </c:pt>
                <c:pt idx="333">
                  <c:v>1.6187989556135771</c:v>
                </c:pt>
                <c:pt idx="334">
                  <c:v>1.6166883963494132</c:v>
                </c:pt>
                <c:pt idx="335">
                  <c:v>1.6145833333333333</c:v>
                </c:pt>
                <c:pt idx="336">
                  <c:v>1.612483745123537</c:v>
                </c:pt>
                <c:pt idx="337">
                  <c:v>1.6103896103896105</c:v>
                </c:pt>
                <c:pt idx="338">
                  <c:v>1.6083009079118029</c:v>
                </c:pt>
                <c:pt idx="339">
                  <c:v>1.6062176165803108</c:v>
                </c:pt>
                <c:pt idx="340">
                  <c:v>1.6041397153945667</c:v>
                </c:pt>
                <c:pt idx="341">
                  <c:v>1.6020671834625324</c:v>
                </c:pt>
                <c:pt idx="342">
                  <c:v>1.6</c:v>
                </c:pt>
                <c:pt idx="343">
                  <c:v>1.597938144329897</c:v>
                </c:pt>
                <c:pt idx="344">
                  <c:v>1.5958815958815959</c:v>
                </c:pt>
                <c:pt idx="345">
                  <c:v>1.5938303341902313</c:v>
                </c:pt>
                <c:pt idx="346">
                  <c:v>1.5917843388960204</c:v>
                </c:pt>
                <c:pt idx="347">
                  <c:v>1.5897435897435896</c:v>
                </c:pt>
                <c:pt idx="348">
                  <c:v>1.5877080665813059</c:v>
                </c:pt>
                <c:pt idx="349">
                  <c:v>1.5856777493606138</c:v>
                </c:pt>
                <c:pt idx="350">
                  <c:v>1.5836526181353767</c:v>
                </c:pt>
                <c:pt idx="351">
                  <c:v>1.5816326530612246</c:v>
                </c:pt>
                <c:pt idx="352">
                  <c:v>1.5796178343949046</c:v>
                </c:pt>
                <c:pt idx="353">
                  <c:v>1.5776081424936388</c:v>
                </c:pt>
                <c:pt idx="354">
                  <c:v>1.5756035578144854</c:v>
                </c:pt>
                <c:pt idx="355">
                  <c:v>1.5736040609137056</c:v>
                </c:pt>
                <c:pt idx="356">
                  <c:v>1.5716096324461344</c:v>
                </c:pt>
                <c:pt idx="357">
                  <c:v>1.5696202531645569</c:v>
                </c:pt>
                <c:pt idx="358">
                  <c:v>1.5676359039190897</c:v>
                </c:pt>
                <c:pt idx="359">
                  <c:v>1.5656565656565657</c:v>
                </c:pt>
                <c:pt idx="360">
                  <c:v>1.5636822194199242</c:v>
                </c:pt>
                <c:pt idx="361">
                  <c:v>1.5617128463476071</c:v>
                </c:pt>
                <c:pt idx="362">
                  <c:v>1.5597484276729561</c:v>
                </c:pt>
                <c:pt idx="363">
                  <c:v>1.5577889447236182</c:v>
                </c:pt>
                <c:pt idx="364">
                  <c:v>1.5558343789209537</c:v>
                </c:pt>
                <c:pt idx="365">
                  <c:v>1.5538847117794485</c:v>
                </c:pt>
                <c:pt idx="366">
                  <c:v>1.5519399249061328</c:v>
                </c:pt>
                <c:pt idx="367">
                  <c:v>1.55</c:v>
                </c:pt>
                <c:pt idx="368">
                  <c:v>1.5480649188514357</c:v>
                </c:pt>
                <c:pt idx="369">
                  <c:v>1.546134663341646</c:v>
                </c:pt>
                <c:pt idx="370">
                  <c:v>1.5442092154420921</c:v>
                </c:pt>
                <c:pt idx="371">
                  <c:v>1.5422885572139304</c:v>
                </c:pt>
                <c:pt idx="372">
                  <c:v>1.5403726708074534</c:v>
                </c:pt>
                <c:pt idx="373">
                  <c:v>1.5384615384615385</c:v>
                </c:pt>
                <c:pt idx="374">
                  <c:v>1.5365551425030979</c:v>
                </c:pt>
                <c:pt idx="375">
                  <c:v>1.5346534653465347</c:v>
                </c:pt>
                <c:pt idx="376">
                  <c:v>1.5327564894932015</c:v>
                </c:pt>
                <c:pt idx="377">
                  <c:v>1.5308641975308641</c:v>
                </c:pt>
                <c:pt idx="378">
                  <c:v>1.528976572133169</c:v>
                </c:pt>
                <c:pt idx="379">
                  <c:v>1.5270935960591132</c:v>
                </c:pt>
                <c:pt idx="380">
                  <c:v>1.5252152521525215</c:v>
                </c:pt>
                <c:pt idx="381">
                  <c:v>1.5233415233415233</c:v>
                </c:pt>
                <c:pt idx="382">
                  <c:v>1.5214723926380369</c:v>
                </c:pt>
                <c:pt idx="383">
                  <c:v>1.5196078431372548</c:v>
                </c:pt>
                <c:pt idx="384">
                  <c:v>1.517747858017136</c:v>
                </c:pt>
                <c:pt idx="385">
                  <c:v>1.5158924205378974</c:v>
                </c:pt>
                <c:pt idx="386">
                  <c:v>1.514041514041514</c:v>
                </c:pt>
                <c:pt idx="387">
                  <c:v>1.5121951219512195</c:v>
                </c:pt>
                <c:pt idx="388">
                  <c:v>1.510353227771011</c:v>
                </c:pt>
                <c:pt idx="389">
                  <c:v>1.5085158150851581</c:v>
                </c:pt>
                <c:pt idx="390">
                  <c:v>1.5066828675577157</c:v>
                </c:pt>
                <c:pt idx="391">
                  <c:v>1.5048543689320388</c:v>
                </c:pt>
                <c:pt idx="392">
                  <c:v>1.5030303030303029</c:v>
                </c:pt>
                <c:pt idx="393">
                  <c:v>1.5012106537530265</c:v>
                </c:pt>
                <c:pt idx="394">
                  <c:v>1.4993954050785974</c:v>
                </c:pt>
                <c:pt idx="395">
                  <c:v>1.4975845410628019</c:v>
                </c:pt>
                <c:pt idx="396">
                  <c:v>1.4957780458383594</c:v>
                </c:pt>
                <c:pt idx="397">
                  <c:v>1.4939759036144578</c:v>
                </c:pt>
                <c:pt idx="398">
                  <c:v>1.4921780986762936</c:v>
                </c:pt>
                <c:pt idx="399">
                  <c:v>1.4903846153846154</c:v>
                </c:pt>
                <c:pt idx="400">
                  <c:v>1.4885954381752702</c:v>
                </c:pt>
                <c:pt idx="401">
                  <c:v>1.4868105515587531</c:v>
                </c:pt>
                <c:pt idx="402">
                  <c:v>1.4850299401197604</c:v>
                </c:pt>
                <c:pt idx="403">
                  <c:v>1.4832535885167464</c:v>
                </c:pt>
                <c:pt idx="404">
                  <c:v>1.4814814814814814</c:v>
                </c:pt>
                <c:pt idx="405">
                  <c:v>1.4797136038186158</c:v>
                </c:pt>
                <c:pt idx="406">
                  <c:v>1.4779499404052443</c:v>
                </c:pt>
                <c:pt idx="407">
                  <c:v>1.4761904761904763</c:v>
                </c:pt>
                <c:pt idx="408">
                  <c:v>1.474435196195006</c:v>
                </c:pt>
                <c:pt idx="409">
                  <c:v>1.4726840855106889</c:v>
                </c:pt>
                <c:pt idx="410">
                  <c:v>1.4709371293001186</c:v>
                </c:pt>
                <c:pt idx="411">
                  <c:v>1.4691943127962086</c:v>
                </c:pt>
                <c:pt idx="412">
                  <c:v>1.4674556213017751</c:v>
                </c:pt>
                <c:pt idx="413">
                  <c:v>1.4657210401891252</c:v>
                </c:pt>
                <c:pt idx="414">
                  <c:v>1.4639905548996459</c:v>
                </c:pt>
                <c:pt idx="415">
                  <c:v>1.4622641509433962</c:v>
                </c:pt>
                <c:pt idx="416">
                  <c:v>1.4605418138987043</c:v>
                </c:pt>
                <c:pt idx="417">
                  <c:v>1.4588235294117646</c:v>
                </c:pt>
                <c:pt idx="418">
                  <c:v>1.4571092831962398</c:v>
                </c:pt>
                <c:pt idx="419">
                  <c:v>1.4553990610328638</c:v>
                </c:pt>
                <c:pt idx="420">
                  <c:v>1.4536928487690504</c:v>
                </c:pt>
                <c:pt idx="421">
                  <c:v>1.4519906323185012</c:v>
                </c:pt>
                <c:pt idx="422">
                  <c:v>1.4502923976608186</c:v>
                </c:pt>
                <c:pt idx="423">
                  <c:v>1.4485981308411215</c:v>
                </c:pt>
                <c:pt idx="424">
                  <c:v>1.4469078179696615</c:v>
                </c:pt>
                <c:pt idx="425">
                  <c:v>1.4452214452214451</c:v>
                </c:pt>
                <c:pt idx="426">
                  <c:v>1.4435389988358556</c:v>
                </c:pt>
                <c:pt idx="427">
                  <c:v>1.441860465116279</c:v>
                </c:pt>
                <c:pt idx="428">
                  <c:v>1.4401858304297328</c:v>
                </c:pt>
                <c:pt idx="429">
                  <c:v>1.4385150812064966</c:v>
                </c:pt>
                <c:pt idx="430">
                  <c:v>1.436848203939745</c:v>
                </c:pt>
                <c:pt idx="431">
                  <c:v>1.4351851851851851</c:v>
                </c:pt>
                <c:pt idx="432">
                  <c:v>1.4335260115606936</c:v>
                </c:pt>
                <c:pt idx="433">
                  <c:v>1.4318706697459584</c:v>
                </c:pt>
                <c:pt idx="434">
                  <c:v>1.4302191464821223</c:v>
                </c:pt>
                <c:pt idx="435">
                  <c:v>1.4285714285714286</c:v>
                </c:pt>
                <c:pt idx="436">
                  <c:v>1.42692750287687</c:v>
                </c:pt>
                <c:pt idx="437">
                  <c:v>1.4252873563218391</c:v>
                </c:pt>
                <c:pt idx="438">
                  <c:v>1.423650975889782</c:v>
                </c:pt>
                <c:pt idx="439">
                  <c:v>1.4220183486238531</c:v>
                </c:pt>
                <c:pt idx="440">
                  <c:v>1.4203894616265751</c:v>
                </c:pt>
                <c:pt idx="441">
                  <c:v>1.4187643020594967</c:v>
                </c:pt>
                <c:pt idx="442">
                  <c:v>1.417142857142857</c:v>
                </c:pt>
                <c:pt idx="443">
                  <c:v>1.4155251141552512</c:v>
                </c:pt>
                <c:pt idx="444">
                  <c:v>1.4139110604332954</c:v>
                </c:pt>
                <c:pt idx="445">
                  <c:v>1.4123006833712983</c:v>
                </c:pt>
                <c:pt idx="446">
                  <c:v>1.4106939704209329</c:v>
                </c:pt>
                <c:pt idx="447">
                  <c:v>1.4090909090909092</c:v>
                </c:pt>
                <c:pt idx="448">
                  <c:v>1.4074914869466515</c:v>
                </c:pt>
                <c:pt idx="449">
                  <c:v>1.4058956916099774</c:v>
                </c:pt>
                <c:pt idx="450">
                  <c:v>1.4043035107587769</c:v>
                </c:pt>
                <c:pt idx="451">
                  <c:v>1.4027149321266967</c:v>
                </c:pt>
                <c:pt idx="452">
                  <c:v>1.4011299435028248</c:v>
                </c:pt>
                <c:pt idx="453">
                  <c:v>1.399548532731377</c:v>
                </c:pt>
                <c:pt idx="454">
                  <c:v>1.3979706877113867</c:v>
                </c:pt>
                <c:pt idx="455">
                  <c:v>1.3963963963963963</c:v>
                </c:pt>
                <c:pt idx="456">
                  <c:v>1.3948256467941507</c:v>
                </c:pt>
                <c:pt idx="457">
                  <c:v>1.3932584269662922</c:v>
                </c:pt>
                <c:pt idx="458">
                  <c:v>1.3916947250280585</c:v>
                </c:pt>
                <c:pt idx="459">
                  <c:v>1.3901345291479821</c:v>
                </c:pt>
                <c:pt idx="460">
                  <c:v>1.3885778275475924</c:v>
                </c:pt>
                <c:pt idx="461">
                  <c:v>1.3870246085011186</c:v>
                </c:pt>
                <c:pt idx="462">
                  <c:v>1.3854748603351956</c:v>
                </c:pt>
                <c:pt idx="463">
                  <c:v>1.3839285714285714</c:v>
                </c:pt>
                <c:pt idx="464">
                  <c:v>1.3823857302118172</c:v>
                </c:pt>
                <c:pt idx="465">
                  <c:v>1.3808463251670378</c:v>
                </c:pt>
                <c:pt idx="466">
                  <c:v>1.3793103448275863</c:v>
                </c:pt>
                <c:pt idx="467">
                  <c:v>1.3777777777777778</c:v>
                </c:pt>
              </c:numCache>
            </c:numRef>
          </c:xVal>
          <c:yVal>
            <c:numRef>
              <c:f>'4-1(1)'!$I$236:$I$703</c:f>
              <c:numCache>
                <c:formatCode>General</c:formatCode>
                <c:ptCount val="468"/>
                <c:pt idx="0">
                  <c:v>8.7258158270618558E-2</c:v>
                </c:pt>
                <c:pt idx="1">
                  <c:v>8.610032653061224E-2</c:v>
                </c:pt>
                <c:pt idx="2">
                  <c:v>8.5392259692165434E-2</c:v>
                </c:pt>
                <c:pt idx="3">
                  <c:v>8.5021731972266645E-2</c:v>
                </c:pt>
                <c:pt idx="4">
                  <c:v>8.5232597857505685E-2</c:v>
                </c:pt>
                <c:pt idx="5">
                  <c:v>8.6064536941473271E-2</c:v>
                </c:pt>
                <c:pt idx="6">
                  <c:v>8.7313518922431901E-2</c:v>
                </c:pt>
                <c:pt idx="7">
                  <c:v>8.9006619990960753E-2</c:v>
                </c:pt>
                <c:pt idx="8">
                  <c:v>9.0835262345679027E-2</c:v>
                </c:pt>
                <c:pt idx="9">
                  <c:v>9.2844985361939747E-2</c:v>
                </c:pt>
                <c:pt idx="10">
                  <c:v>9.4824374342034862E-2</c:v>
                </c:pt>
                <c:pt idx="11">
                  <c:v>9.6967715688661624E-2</c:v>
                </c:pt>
                <c:pt idx="12">
                  <c:v>9.9388584220426721E-2</c:v>
                </c:pt>
                <c:pt idx="13">
                  <c:v>0.10198356326414167</c:v>
                </c:pt>
                <c:pt idx="14">
                  <c:v>0.10486947670149993</c:v>
                </c:pt>
                <c:pt idx="15">
                  <c:v>0.10794158235012755</c:v>
                </c:pt>
                <c:pt idx="16">
                  <c:v>0.11111309082792248</c:v>
                </c:pt>
                <c:pt idx="17">
                  <c:v>0.11426953920493829</c:v>
                </c:pt>
                <c:pt idx="18">
                  <c:v>0.11740879457328136</c:v>
                </c:pt>
                <c:pt idx="19">
                  <c:v>0.12055260252491384</c:v>
                </c:pt>
                <c:pt idx="20">
                  <c:v>0.12365159004843844</c:v>
                </c:pt>
                <c:pt idx="21">
                  <c:v>0.12684894145044537</c:v>
                </c:pt>
                <c:pt idx="22">
                  <c:v>0.13019567190435938</c:v>
                </c:pt>
                <c:pt idx="23">
                  <c:v>0.13359586080452637</c:v>
                </c:pt>
                <c:pt idx="24">
                  <c:v>0.13737647513753953</c:v>
                </c:pt>
                <c:pt idx="25">
                  <c:v>0.14142197753666025</c:v>
                </c:pt>
                <c:pt idx="26">
                  <c:v>0.14543089657942573</c:v>
                </c:pt>
                <c:pt idx="27">
                  <c:v>0.14958228866257087</c:v>
                </c:pt>
                <c:pt idx="28">
                  <c:v>0.15398473986217837</c:v>
                </c:pt>
                <c:pt idx="29">
                  <c:v>0.15832475450235192</c:v>
                </c:pt>
                <c:pt idx="30">
                  <c:v>0.16297613139143255</c:v>
                </c:pt>
                <c:pt idx="31">
                  <c:v>0.16712766015625002</c:v>
                </c:pt>
                <c:pt idx="32">
                  <c:v>0.17189315999999999</c:v>
                </c:pt>
                <c:pt idx="33">
                  <c:v>0.17659292825894748</c:v>
                </c:pt>
                <c:pt idx="34">
                  <c:v>0.18091178397924707</c:v>
                </c:pt>
                <c:pt idx="35">
                  <c:v>0.18569193590770869</c:v>
                </c:pt>
                <c:pt idx="36">
                  <c:v>0.19025407122626287</c:v>
                </c:pt>
                <c:pt idx="37">
                  <c:v>0.19224026824920773</c:v>
                </c:pt>
                <c:pt idx="38">
                  <c:v>0.19842768858777229</c:v>
                </c:pt>
                <c:pt idx="39">
                  <c:v>0.2026411262747774</c:v>
                </c:pt>
                <c:pt idx="40">
                  <c:v>0.20688073338726759</c:v>
                </c:pt>
                <c:pt idx="41">
                  <c:v>0.2110859665696381</c:v>
                </c:pt>
                <c:pt idx="42">
                  <c:v>0.2151338747434903</c:v>
                </c:pt>
                <c:pt idx="43">
                  <c:v>0.21898958958693773</c:v>
                </c:pt>
                <c:pt idx="44">
                  <c:v>0.22261779201772083</c:v>
                </c:pt>
                <c:pt idx="45">
                  <c:v>0.22632213809391469</c:v>
                </c:pt>
                <c:pt idx="46">
                  <c:v>0.22957601985804629</c:v>
                </c:pt>
                <c:pt idx="47">
                  <c:v>0.23277709987087672</c:v>
                </c:pt>
                <c:pt idx="48">
                  <c:v>0.23573649397370341</c:v>
                </c:pt>
                <c:pt idx="49">
                  <c:v>0.23838806250000003</c:v>
                </c:pt>
                <c:pt idx="50">
                  <c:v>0.24079136654642949</c:v>
                </c:pt>
                <c:pt idx="51">
                  <c:v>0.24313355074042928</c:v>
                </c:pt>
                <c:pt idx="52">
                  <c:v>0.24503418565309804</c:v>
                </c:pt>
                <c:pt idx="53">
                  <c:v>0.24690265753865434</c:v>
                </c:pt>
                <c:pt idx="54">
                  <c:v>0.24848484886726341</c:v>
                </c:pt>
                <c:pt idx="55">
                  <c:v>0.24981151095135717</c:v>
                </c:pt>
                <c:pt idx="56">
                  <c:v>0.25113625748052237</c:v>
                </c:pt>
                <c:pt idx="57">
                  <c:v>0.25223661283735943</c:v>
                </c:pt>
                <c:pt idx="58">
                  <c:v>0.25289017892326648</c:v>
                </c:pt>
                <c:pt idx="59">
                  <c:v>0.25382754716108141</c:v>
                </c:pt>
                <c:pt idx="60">
                  <c:v>0.25479457539940503</c:v>
                </c:pt>
                <c:pt idx="61">
                  <c:v>0.25506180294710618</c:v>
                </c:pt>
                <c:pt idx="62">
                  <c:v>0.25535973603101725</c:v>
                </c:pt>
                <c:pt idx="63">
                  <c:v>0.25553025000000001</c:v>
                </c:pt>
                <c:pt idx="64">
                  <c:v>0.25563705693314814</c:v>
                </c:pt>
                <c:pt idx="65">
                  <c:v>0.2553343809222835</c:v>
                </c:pt>
                <c:pt idx="66">
                  <c:v>0.25500172397801607</c:v>
                </c:pt>
                <c:pt idx="67">
                  <c:v>0.25463932592399996</c:v>
                </c:pt>
                <c:pt idx="68">
                  <c:v>0.25437224457671487</c:v>
                </c:pt>
                <c:pt idx="69">
                  <c:v>0.25379517152108694</c:v>
                </c:pt>
                <c:pt idx="70">
                  <c:v>0.2531900323713781</c:v>
                </c:pt>
                <c:pt idx="71">
                  <c:v>0.25246437673611111</c:v>
                </c:pt>
                <c:pt idx="72">
                  <c:v>0.25177343098127636</c:v>
                </c:pt>
                <c:pt idx="73">
                  <c:v>0.25102476340827073</c:v>
                </c:pt>
                <c:pt idx="74">
                  <c:v>0.25049432695808971</c:v>
                </c:pt>
                <c:pt idx="75">
                  <c:v>0.24938718702434284</c:v>
                </c:pt>
                <c:pt idx="76">
                  <c:v>0.24846895249072684</c:v>
                </c:pt>
                <c:pt idx="77">
                  <c:v>0.24734434511341791</c:v>
                </c:pt>
                <c:pt idx="78">
                  <c:v>0.24574526434966931</c:v>
                </c:pt>
                <c:pt idx="79">
                  <c:v>0.24412766876316075</c:v>
                </c:pt>
                <c:pt idx="80">
                  <c:v>0.24228367554784183</c:v>
                </c:pt>
                <c:pt idx="81">
                  <c:v>0.24033552465688346</c:v>
                </c:pt>
                <c:pt idx="82">
                  <c:v>0.23796210076727303</c:v>
                </c:pt>
                <c:pt idx="83">
                  <c:v>0.23543464940602274</c:v>
                </c:pt>
                <c:pt idx="84">
                  <c:v>0.23261217054293287</c:v>
                </c:pt>
                <c:pt idx="85">
                  <c:v>0.22950203494655716</c:v>
                </c:pt>
                <c:pt idx="86">
                  <c:v>0.22602696114229606</c:v>
                </c:pt>
                <c:pt idx="87">
                  <c:v>0.22239477015625</c:v>
                </c:pt>
                <c:pt idx="88">
                  <c:v>0.21836067956664615</c:v>
                </c:pt>
                <c:pt idx="89">
                  <c:v>0.21421380779146665</c:v>
                </c:pt>
                <c:pt idx="90">
                  <c:v>0.20974210764580714</c:v>
                </c:pt>
                <c:pt idx="91">
                  <c:v>0.20495923444237665</c:v>
                </c:pt>
                <c:pt idx="92">
                  <c:v>0.20043443723900228</c:v>
                </c:pt>
                <c:pt idx="93">
                  <c:v>0.19574231985788434</c:v>
                </c:pt>
                <c:pt idx="94">
                  <c:v>0.1907891012110727</c:v>
                </c:pt>
                <c:pt idx="95">
                  <c:v>0.18599371488410385</c:v>
                </c:pt>
                <c:pt idx="96">
                  <c:v>0.18120230365100187</c:v>
                </c:pt>
                <c:pt idx="97">
                  <c:v>0.17629461951673192</c:v>
                </c:pt>
                <c:pt idx="98">
                  <c:v>0.17135156220275141</c:v>
                </c:pt>
                <c:pt idx="99">
                  <c:v>0.16642565634363163</c:v>
                </c:pt>
                <c:pt idx="100">
                  <c:v>0.16142605276515454</c:v>
                </c:pt>
                <c:pt idx="101">
                  <c:v>0.15640617821911515</c:v>
                </c:pt>
                <c:pt idx="102">
                  <c:v>0.15141626545637168</c:v>
                </c:pt>
                <c:pt idx="103">
                  <c:v>0.14637048279474824</c:v>
                </c:pt>
                <c:pt idx="104">
                  <c:v>0.14125489373077549</c:v>
                </c:pt>
                <c:pt idx="105">
                  <c:v>0.13612122223642567</c:v>
                </c:pt>
                <c:pt idx="106">
                  <c:v>0.13110109341579443</c:v>
                </c:pt>
                <c:pt idx="107">
                  <c:v>0.12603025931412892</c:v>
                </c:pt>
                <c:pt idx="108">
                  <c:v>0.12107762805323885</c:v>
                </c:pt>
                <c:pt idx="109">
                  <c:v>0.11616400730177966</c:v>
                </c:pt>
                <c:pt idx="110">
                  <c:v>0.11135065075682807</c:v>
                </c:pt>
                <c:pt idx="111">
                  <c:v>0.10654464013840829</c:v>
                </c:pt>
                <c:pt idx="112">
                  <c:v>0.10177095070196111</c:v>
                </c:pt>
                <c:pt idx="113">
                  <c:v>9.7141248541675065E-2</c:v>
                </c:pt>
                <c:pt idx="114">
                  <c:v>9.2618406866103661E-2</c:v>
                </c:pt>
                <c:pt idx="115">
                  <c:v>8.8152102243892888E-2</c:v>
                </c:pt>
                <c:pt idx="116">
                  <c:v>8.3811831974678258E-2</c:v>
                </c:pt>
                <c:pt idx="117">
                  <c:v>7.959631097603305E-2</c:v>
                </c:pt>
                <c:pt idx="118">
                  <c:v>7.5519728130836211E-2</c:v>
                </c:pt>
                <c:pt idx="119">
                  <c:v>7.1594538635035967E-2</c:v>
                </c:pt>
                <c:pt idx="120">
                  <c:v>6.7816918763836276E-2</c:v>
                </c:pt>
                <c:pt idx="121">
                  <c:v>6.4268198693616482E-2</c:v>
                </c:pt>
                <c:pt idx="122">
                  <c:v>6.0882228086194291E-2</c:v>
                </c:pt>
                <c:pt idx="123">
                  <c:v>5.7666493999404794E-2</c:v>
                </c:pt>
                <c:pt idx="124">
                  <c:v>5.4640111652253492E-2</c:v>
                </c:pt>
                <c:pt idx="125">
                  <c:v>5.1768889660493832E-2</c:v>
                </c:pt>
                <c:pt idx="126">
                  <c:v>4.9058683875179594E-2</c:v>
                </c:pt>
                <c:pt idx="127">
                  <c:v>4.6478355134725778E-2</c:v>
                </c:pt>
                <c:pt idx="128">
                  <c:v>4.4057710677870253E-2</c:v>
                </c:pt>
                <c:pt idx="129">
                  <c:v>4.1788962259849793E-2</c:v>
                </c:pt>
                <c:pt idx="130">
                  <c:v>3.9675615931684172E-2</c:v>
                </c:pt>
                <c:pt idx="131">
                  <c:v>3.7688301845983603E-2</c:v>
                </c:pt>
                <c:pt idx="132">
                  <c:v>3.5821089483123181E-2</c:v>
                </c:pt>
                <c:pt idx="133">
                  <c:v>3.4078399375226318E-2</c:v>
                </c:pt>
                <c:pt idx="134">
                  <c:v>3.2473692648893118E-2</c:v>
                </c:pt>
                <c:pt idx="135">
                  <c:v>3.0999553771573107E-2</c:v>
                </c:pt>
                <c:pt idx="136">
                  <c:v>2.9639646529384323E-2</c:v>
                </c:pt>
                <c:pt idx="137">
                  <c:v>2.8369787777777777E-2</c:v>
                </c:pt>
                <c:pt idx="138">
                  <c:v>2.7221532509715037E-2</c:v>
                </c:pt>
                <c:pt idx="139">
                  <c:v>2.6153448872805515E-2</c:v>
                </c:pt>
                <c:pt idx="140">
                  <c:v>2.5153240354187426E-2</c:v>
                </c:pt>
                <c:pt idx="141">
                  <c:v>2.4234732746087728E-2</c:v>
                </c:pt>
                <c:pt idx="142">
                  <c:v>2.3394101501701323E-2</c:v>
                </c:pt>
                <c:pt idx="143">
                  <c:v>2.2619690002441399E-2</c:v>
                </c:pt>
                <c:pt idx="144">
                  <c:v>2.1916570260475964E-2</c:v>
                </c:pt>
                <c:pt idx="145">
                  <c:v>2.1281660899653984E-2</c:v>
                </c:pt>
                <c:pt idx="146">
                  <c:v>2.0712131224999326E-2</c:v>
                </c:pt>
                <c:pt idx="147">
                  <c:v>2.0197800359690848E-2</c:v>
                </c:pt>
                <c:pt idx="148">
                  <c:v>1.9751617384709728E-2</c:v>
                </c:pt>
                <c:pt idx="149">
                  <c:v>1.937118718779891E-2</c:v>
                </c:pt>
                <c:pt idx="150">
                  <c:v>1.9061757139095414E-2</c:v>
                </c:pt>
                <c:pt idx="151">
                  <c:v>1.8792231499372532E-2</c:v>
                </c:pt>
                <c:pt idx="152">
                  <c:v>1.8590506739718019E-2</c:v>
                </c:pt>
                <c:pt idx="153">
                  <c:v>1.8433622646303389E-2</c:v>
                </c:pt>
                <c:pt idx="154">
                  <c:v>1.8313650984998649E-2</c:v>
                </c:pt>
                <c:pt idx="155">
                  <c:v>1.8230051370378083E-2</c:v>
                </c:pt>
                <c:pt idx="156">
                  <c:v>1.8139836565096951E-2</c:v>
                </c:pt>
                <c:pt idx="157">
                  <c:v>1.8050150212582591E-2</c:v>
                </c:pt>
                <c:pt idx="158">
                  <c:v>1.7932880543172977E-2</c:v>
                </c:pt>
                <c:pt idx="159">
                  <c:v>1.7788440036637144E-2</c:v>
                </c:pt>
                <c:pt idx="160">
                  <c:v>1.7603427520055517E-2</c:v>
                </c:pt>
                <c:pt idx="161">
                  <c:v>1.7392458731535321E-2</c:v>
                </c:pt>
                <c:pt idx="162">
                  <c:v>1.7176635492549962E-2</c:v>
                </c:pt>
                <c:pt idx="163">
                  <c:v>1.6962877167695147E-2</c:v>
                </c:pt>
                <c:pt idx="164">
                  <c:v>1.6771334607150769E-2</c:v>
                </c:pt>
                <c:pt idx="165">
                  <c:v>1.6588190792748401E-2</c:v>
                </c:pt>
                <c:pt idx="166">
                  <c:v>1.6426551799604797E-2</c:v>
                </c:pt>
                <c:pt idx="167">
                  <c:v>1.6272829225000004E-2</c:v>
                </c:pt>
                <c:pt idx="168">
                  <c:v>1.6139990224279553E-2</c:v>
                </c:pt>
                <c:pt idx="169">
                  <c:v>1.6001619607537449E-2</c:v>
                </c:pt>
                <c:pt idx="170">
                  <c:v>1.5857826099601496E-2</c:v>
                </c:pt>
                <c:pt idx="171">
                  <c:v>1.570872111968773E-2</c:v>
                </c:pt>
                <c:pt idx="172">
                  <c:v>1.5548028911276551E-2</c:v>
                </c:pt>
                <c:pt idx="173">
                  <c:v>1.5382343888534891E-2</c:v>
                </c:pt>
                <c:pt idx="174">
                  <c:v>1.520549017706657E-2</c:v>
                </c:pt>
                <c:pt idx="175">
                  <c:v>1.5030235728255925E-2</c:v>
                </c:pt>
                <c:pt idx="176">
                  <c:v>1.4844161340834395E-2</c:v>
                </c:pt>
                <c:pt idx="177">
                  <c:v>1.4672159183687182E-2</c:v>
                </c:pt>
                <c:pt idx="178">
                  <c:v>1.449560825402268E-2</c:v>
                </c:pt>
                <c:pt idx="179">
                  <c:v>1.4326760030864197E-2</c:v>
                </c:pt>
                <c:pt idx="180">
                  <c:v>1.4183527712504225E-2</c:v>
                </c:pt>
                <c:pt idx="181">
                  <c:v>1.4077397372916424E-2</c:v>
                </c:pt>
                <c:pt idx="182">
                  <c:v>1.4001815734681733E-2</c:v>
                </c:pt>
                <c:pt idx="183">
                  <c:v>1.3974233536958173E-2</c:v>
                </c:pt>
                <c:pt idx="184">
                  <c:v>1.3988333458544902E-2</c:v>
                </c:pt>
                <c:pt idx="185">
                  <c:v>1.4049920950241412E-2</c:v>
                </c:pt>
                <c:pt idx="186">
                  <c:v>1.415311902894606E-2</c:v>
                </c:pt>
                <c:pt idx="187">
                  <c:v>1.4286225625000001E-2</c:v>
                </c:pt>
                <c:pt idx="188">
                  <c:v>1.4443511079605122E-2</c:v>
                </c:pt>
                <c:pt idx="189">
                  <c:v>1.4613194885934802E-2</c:v>
                </c:pt>
                <c:pt idx="190">
                  <c:v>1.4765175506081743E-2</c:v>
                </c:pt>
                <c:pt idx="191">
                  <c:v>1.4893190520859016E-2</c:v>
                </c:pt>
                <c:pt idx="192">
                  <c:v>1.4978822543999999E-2</c:v>
                </c:pt>
                <c:pt idx="193">
                  <c:v>1.5015840189881493E-2</c:v>
                </c:pt>
                <c:pt idx="194">
                  <c:v>1.5016411209170527E-2</c:v>
                </c:pt>
                <c:pt idx="195">
                  <c:v>1.4986749969572801E-2</c:v>
                </c:pt>
                <c:pt idx="196">
                  <c:v>1.4939135226126716E-2</c:v>
                </c:pt>
                <c:pt idx="197">
                  <c:v>1.489174703955656E-2</c:v>
                </c:pt>
                <c:pt idx="198">
                  <c:v>1.4844583974824256E-2</c:v>
                </c:pt>
                <c:pt idx="199">
                  <c:v>1.4815550398198407E-2</c:v>
                </c:pt>
                <c:pt idx="200">
                  <c:v>1.4804507686135631E-2</c:v>
                </c:pt>
                <c:pt idx="201">
                  <c:v>1.4811350697588793E-2</c:v>
                </c:pt>
                <c:pt idx="202">
                  <c:v>1.4836007254014511E-2</c:v>
                </c:pt>
                <c:pt idx="203">
                  <c:v>1.4878437626700878E-2</c:v>
                </c:pt>
                <c:pt idx="204">
                  <c:v>1.4932686531006559E-2</c:v>
                </c:pt>
                <c:pt idx="205">
                  <c:v>1.4986863632064347E-2</c:v>
                </c:pt>
                <c:pt idx="206">
                  <c:v>1.5058823352827802E-2</c:v>
                </c:pt>
                <c:pt idx="207">
                  <c:v>1.510690650939941E-2</c:v>
                </c:pt>
                <c:pt idx="208">
                  <c:v>1.5148962899233596E-2</c:v>
                </c:pt>
                <c:pt idx="209">
                  <c:v>1.5161204035286925E-2</c:v>
                </c:pt>
                <c:pt idx="210">
                  <c:v>1.5161536915072962E-2</c:v>
                </c:pt>
                <c:pt idx="211">
                  <c:v>1.514409227134852E-2</c:v>
                </c:pt>
                <c:pt idx="212">
                  <c:v>1.5108983369388856E-2</c:v>
                </c:pt>
                <c:pt idx="213">
                  <c:v>1.5074023718836567E-2</c:v>
                </c:pt>
                <c:pt idx="214">
                  <c:v>1.5033337173830473E-2</c:v>
                </c:pt>
                <c:pt idx="215">
                  <c:v>1.4992830933380014E-2</c:v>
                </c:pt>
                <c:pt idx="216">
                  <c:v>1.4964187836686044E-2</c:v>
                </c:pt>
                <c:pt idx="217">
                  <c:v>1.492983215147929E-2</c:v>
                </c:pt>
                <c:pt idx="218">
                  <c:v>1.4907247165532879E-2</c:v>
                </c:pt>
                <c:pt idx="219">
                  <c:v>1.4878948281479355E-2</c:v>
                </c:pt>
                <c:pt idx="220">
                  <c:v>1.486233560736288E-2</c:v>
                </c:pt>
                <c:pt idx="221">
                  <c:v>1.4845782973398237E-2</c:v>
                </c:pt>
                <c:pt idx="222">
                  <c:v>1.4829290062350677E-2</c:v>
                </c:pt>
                <c:pt idx="223">
                  <c:v>1.4812856559177013E-2</c:v>
                </c:pt>
                <c:pt idx="224">
                  <c:v>1.4807963417035603E-2</c:v>
                </c:pt>
                <c:pt idx="225">
                  <c:v>1.480308595229626E-2</c:v>
                </c:pt>
                <c:pt idx="226">
                  <c:v>1.4798224089932553E-2</c:v>
                </c:pt>
                <c:pt idx="227">
                  <c:v>1.4787665475206614E-2</c:v>
                </c:pt>
                <c:pt idx="228">
                  <c:v>1.4777142558952299E-2</c:v>
                </c:pt>
                <c:pt idx="229">
                  <c:v>1.4766655162420934E-2</c:v>
                </c:pt>
                <c:pt idx="230">
                  <c:v>1.4744845630606343E-2</c:v>
                </c:pt>
                <c:pt idx="231">
                  <c:v>1.4717453463515207E-2</c:v>
                </c:pt>
                <c:pt idx="232">
                  <c:v>1.4684519509864886E-2</c:v>
                </c:pt>
                <c:pt idx="233">
                  <c:v>1.4634823474375277E-2</c:v>
                </c:pt>
                <c:pt idx="234">
                  <c:v>1.4579747856206828E-2</c:v>
                </c:pt>
                <c:pt idx="235">
                  <c:v>1.4508166437148159E-2</c:v>
                </c:pt>
                <c:pt idx="236">
                  <c:v>1.4425841179191216E-2</c:v>
                </c:pt>
                <c:pt idx="237">
                  <c:v>1.4321837697148586E-2</c:v>
                </c:pt>
                <c:pt idx="238">
                  <c:v>1.4207503092788086E-2</c:v>
                </c:pt>
                <c:pt idx="239">
                  <c:v>1.4066595364317603E-2</c:v>
                </c:pt>
                <c:pt idx="240">
                  <c:v>1.3899639193449746E-2</c:v>
                </c:pt>
                <c:pt idx="241">
                  <c:v>1.3707233070314082E-2</c:v>
                </c:pt>
                <c:pt idx="242">
                  <c:v>1.348471456186557E-2</c:v>
                </c:pt>
                <c:pt idx="243">
                  <c:v>1.32382725591716E-2</c:v>
                </c:pt>
                <c:pt idx="244">
                  <c:v>1.2953096029817007E-2</c:v>
                </c:pt>
                <c:pt idx="245">
                  <c:v>1.264098911643651E-2</c:v>
                </c:pt>
                <c:pt idx="246">
                  <c:v>1.2308252194490292E-2</c:v>
                </c:pt>
                <c:pt idx="247">
                  <c:v>1.1941025625000001E-2</c:v>
                </c:pt>
                <c:pt idx="248">
                  <c:v>1.1555934289968324E-2</c:v>
                </c:pt>
                <c:pt idx="249">
                  <c:v>1.1149440082644627E-2</c:v>
                </c:pt>
                <c:pt idx="250">
                  <c:v>1.0718463931625398E-2</c:v>
                </c:pt>
                <c:pt idx="251">
                  <c:v>1.0278817433141824E-2</c:v>
                </c:pt>
                <c:pt idx="252">
                  <c:v>9.8226908199690981E-3</c:v>
                </c:pt>
                <c:pt idx="253">
                  <c:v>9.3563319285544268E-3</c:v>
                </c:pt>
                <c:pt idx="254">
                  <c:v>8.8813476992132944E-3</c:v>
                </c:pt>
                <c:pt idx="255">
                  <c:v>8.4035328011974383E-3</c:v>
                </c:pt>
                <c:pt idx="256">
                  <c:v>7.9202249826740342E-3</c:v>
                </c:pt>
                <c:pt idx="257">
                  <c:v>7.4370626344255411E-3</c:v>
                </c:pt>
                <c:pt idx="258">
                  <c:v>6.962948473342394E-3</c:v>
                </c:pt>
                <c:pt idx="259">
                  <c:v>6.4949158028166669E-3</c:v>
                </c:pt>
                <c:pt idx="260">
                  <c:v>6.0374918198684438E-3</c:v>
                </c:pt>
                <c:pt idx="261">
                  <c:v>5.5946735506689693E-3</c:v>
                </c:pt>
                <c:pt idx="262">
                  <c:v>5.1699203643703747E-3</c:v>
                </c:pt>
                <c:pt idx="263">
                  <c:v>4.7630821241453625E-3</c:v>
                </c:pt>
                <c:pt idx="264">
                  <c:v>4.3710689638314657E-3</c:v>
                </c:pt>
                <c:pt idx="265">
                  <c:v>3.9997469971510911E-3</c:v>
                </c:pt>
                <c:pt idx="266">
                  <c:v>3.6485747757372573E-3</c:v>
                </c:pt>
                <c:pt idx="267">
                  <c:v>3.4250084127551012E-3</c:v>
                </c:pt>
                <c:pt idx="268">
                  <c:v>3.0021332496270865E-3</c:v>
                </c:pt>
                <c:pt idx="269">
                  <c:v>2.7129703903580331E-3</c:v>
                </c:pt>
                <c:pt idx="270">
                  <c:v>2.4479269377935243E-3</c:v>
                </c:pt>
                <c:pt idx="271">
                  <c:v>2.20132911417307E-3</c:v>
                </c:pt>
                <c:pt idx="272">
                  <c:v>1.9762754006337714E-3</c:v>
                </c:pt>
                <c:pt idx="273">
                  <c:v>1.7731733682960298E-3</c:v>
                </c:pt>
                <c:pt idx="274">
                  <c:v>1.5903399431628352E-3</c:v>
                </c:pt>
                <c:pt idx="275">
                  <c:v>1.426182423333812E-3</c:v>
                </c:pt>
                <c:pt idx="276">
                  <c:v>1.2791972722263224E-3</c:v>
                </c:pt>
                <c:pt idx="277">
                  <c:v>1.1509295159690539E-3</c:v>
                </c:pt>
                <c:pt idx="278">
                  <c:v>1.0353731773754208E-3</c:v>
                </c:pt>
                <c:pt idx="279">
                  <c:v>9.3153555619555602E-4</c:v>
                </c:pt>
                <c:pt idx="280">
                  <c:v>8.4099999999999984E-4</c:v>
                </c:pt>
                <c:pt idx="281">
                  <c:v>7.6130393382843327E-4</c:v>
                </c:pt>
                <c:pt idx="282">
                  <c:v>6.8805325443786975E-4</c:v>
                </c:pt>
                <c:pt idx="283">
                  <c:v>6.2625761524296992E-4</c:v>
                </c:pt>
                <c:pt idx="284">
                  <c:v>5.7062348396872927E-4</c:v>
                </c:pt>
                <c:pt idx="285">
                  <c:v>5.216579654875428E-4</c:v>
                </c:pt>
                <c:pt idx="286">
                  <c:v>4.7878187377771247E-4</c:v>
                </c:pt>
                <c:pt idx="287">
                  <c:v>4.4056260850694451E-4</c:v>
                </c:pt>
                <c:pt idx="288">
                  <c:v>4.0836505777728187E-4</c:v>
                </c:pt>
                <c:pt idx="289">
                  <c:v>3.7997996485600945E-4</c:v>
                </c:pt>
                <c:pt idx="290">
                  <c:v>3.5430381899607635E-4</c:v>
                </c:pt>
                <c:pt idx="291">
                  <c:v>3.3270969292756628E-4</c:v>
                </c:pt>
                <c:pt idx="292">
                  <c:v>3.1336324565992869E-4</c:v>
                </c:pt>
                <c:pt idx="293">
                  <c:v>2.9611488476045201E-4</c:v>
                </c:pt>
                <c:pt idx="294">
                  <c:v>2.8011340200821526E-4</c:v>
                </c:pt>
                <c:pt idx="295">
                  <c:v>2.666805644132653E-4</c:v>
                </c:pt>
                <c:pt idx="296">
                  <c:v>2.5429092787346107E-4</c:v>
                </c:pt>
                <c:pt idx="297">
                  <c:v>2.4355236676674793E-4</c:v>
                </c:pt>
                <c:pt idx="298">
                  <c:v>2.3372177282773255E-4</c:v>
                </c:pt>
                <c:pt idx="299">
                  <c:v>2.2538951269446687E-4</c:v>
                </c:pt>
                <c:pt idx="300">
                  <c:v>2.1785437818380796E-4</c:v>
                </c:pt>
                <c:pt idx="301">
                  <c:v>2.1108051882484839E-4</c:v>
                </c:pt>
                <c:pt idx="302">
                  <c:v>2.0563950205932716E-4</c:v>
                </c:pt>
                <c:pt idx="303">
                  <c:v>2.0028402646502831E-4</c:v>
                </c:pt>
                <c:pt idx="304">
                  <c:v>1.9619000532062768E-4</c:v>
                </c:pt>
                <c:pt idx="305">
                  <c:v>1.9214918368695887E-4</c:v>
                </c:pt>
                <c:pt idx="306">
                  <c:v>1.8931376746178963E-4</c:v>
                </c:pt>
                <c:pt idx="307">
                  <c:v>1.8707955122352081E-4</c:v>
                </c:pt>
                <c:pt idx="308">
                  <c:v>1.8429619719130693E-4</c:v>
                </c:pt>
                <c:pt idx="309">
                  <c:v>1.81541121922247E-4</c:v>
                </c:pt>
                <c:pt idx="310">
                  <c:v>1.7937248505114578E-4</c:v>
                </c:pt>
                <c:pt idx="311">
                  <c:v>1.7722265624999997E-4</c:v>
                </c:pt>
                <c:pt idx="312">
                  <c:v>1.756425426782578E-4</c:v>
                </c:pt>
                <c:pt idx="313">
                  <c:v>1.735258806575193E-4</c:v>
                </c:pt>
                <c:pt idx="314">
                  <c:v>1.7197144848918208E-4</c:v>
                </c:pt>
                <c:pt idx="315">
                  <c:v>1.7042813813663532E-4</c:v>
                </c:pt>
                <c:pt idx="316">
                  <c:v>1.6943419040251265E-4</c:v>
                </c:pt>
                <c:pt idx="317">
                  <c:v>1.67909764E-4</c:v>
                </c:pt>
                <c:pt idx="318">
                  <c:v>1.6692915260788546E-4</c:v>
                </c:pt>
                <c:pt idx="319">
                  <c:v>1.6648548728214128E-4</c:v>
                </c:pt>
                <c:pt idx="320">
                  <c:v>1.6604358837337682E-4</c:v>
                </c:pt>
                <c:pt idx="321">
                  <c:v>1.6560344651689665E-4</c:v>
                </c:pt>
                <c:pt idx="322">
                  <c:v>1.65165052409982E-4</c:v>
                </c:pt>
                <c:pt idx="323">
                  <c:v>1.6472839681139947E-4</c:v>
                </c:pt>
                <c:pt idx="324">
                  <c:v>1.6429347054091364E-4</c:v>
                </c:pt>
                <c:pt idx="325">
                  <c:v>1.6438419784393037E-4</c:v>
                </c:pt>
                <c:pt idx="326">
                  <c:v>1.6447471102154035E-4</c:v>
                </c:pt>
                <c:pt idx="327">
                  <c:v>1.6456501082063709E-4</c:v>
                </c:pt>
                <c:pt idx="328">
                  <c:v>1.646550979847044E-4</c:v>
                </c:pt>
                <c:pt idx="329">
                  <c:v>1.6526755809067174E-4</c:v>
                </c:pt>
                <c:pt idx="330">
                  <c:v>1.6483463736475151E-4</c:v>
                </c:pt>
                <c:pt idx="331">
                  <c:v>1.6544558982758148E-4</c:v>
                </c:pt>
                <c:pt idx="332">
                  <c:v>1.6553429236618395E-4</c:v>
                </c:pt>
                <c:pt idx="333">
                  <c:v>1.6614402281357163E-4</c:v>
                </c:pt>
                <c:pt idx="334">
                  <c:v>1.6623176873951405E-4</c:v>
                </c:pt>
                <c:pt idx="335">
                  <c:v>1.6631930923461909E-4</c:v>
                </c:pt>
                <c:pt idx="336">
                  <c:v>1.6744831160661589E-4</c:v>
                </c:pt>
                <c:pt idx="337">
                  <c:v>1.6753436034744475E-4</c:v>
                </c:pt>
                <c:pt idx="338">
                  <c:v>1.6814117170585474E-4</c:v>
                </c:pt>
                <c:pt idx="339">
                  <c:v>1.6874750370815319E-4</c:v>
                </c:pt>
                <c:pt idx="340">
                  <c:v>1.6935335397947213E-4</c:v>
                </c:pt>
                <c:pt idx="341">
                  <c:v>1.699587201790758E-4</c:v>
                </c:pt>
                <c:pt idx="342">
                  <c:v>1.705636E-4</c:v>
                </c:pt>
                <c:pt idx="343">
                  <c:v>1.7169104049314491E-4</c:v>
                </c:pt>
                <c:pt idx="344">
                  <c:v>1.7177189144467134E-4</c:v>
                </c:pt>
                <c:pt idx="345">
                  <c:v>1.728988375704628E-4</c:v>
                </c:pt>
                <c:pt idx="346">
                  <c:v>1.7350198981281749E-4</c:v>
                </c:pt>
                <c:pt idx="347">
                  <c:v>1.741046416831032E-4</c:v>
                </c:pt>
                <c:pt idx="348">
                  <c:v>1.7523182998585151E-4</c:v>
                </c:pt>
                <c:pt idx="349">
                  <c:v>1.7583370440080848E-4</c:v>
                </c:pt>
                <c:pt idx="350">
                  <c:v>1.7696134818925144E-4</c:v>
                </c:pt>
                <c:pt idx="351">
                  <c:v>1.7808970586799774E-4</c:v>
                </c:pt>
                <c:pt idx="352">
                  <c:v>1.7869048196681407E-4</c:v>
                </c:pt>
                <c:pt idx="353">
                  <c:v>1.7981922835369607E-4</c:v>
                </c:pt>
                <c:pt idx="354">
                  <c:v>1.8094864652573828E-4</c:v>
                </c:pt>
                <c:pt idx="355">
                  <c:v>1.8207872046432528E-4</c:v>
                </c:pt>
                <c:pt idx="356">
                  <c:v>1.8267800764954116E-4</c:v>
                </c:pt>
                <c:pt idx="357">
                  <c:v>1.8434077231212944E-4</c:v>
                </c:pt>
                <c:pt idx="358">
                  <c:v>1.8547271892545885E-4</c:v>
                </c:pt>
                <c:pt idx="359">
                  <c:v>1.8660525871084586E-4</c:v>
                </c:pt>
                <c:pt idx="360">
                  <c:v>1.8773837638288358E-4</c:v>
                </c:pt>
                <c:pt idx="361">
                  <c:v>1.888720567987869E-4</c:v>
                </c:pt>
                <c:pt idx="362">
                  <c:v>1.9054416518333932E-4</c:v>
                </c:pt>
                <c:pt idx="363">
                  <c:v>1.9167985065086739E-4</c:v>
                </c:pt>
                <c:pt idx="364">
                  <c:v>1.9335652714303479E-4</c:v>
                </c:pt>
                <c:pt idx="365">
                  <c:v>1.9449413163233901E-4</c:v>
                </c:pt>
                <c:pt idx="366">
                  <c:v>1.9617525818411939E-4</c:v>
                </c:pt>
                <c:pt idx="367">
                  <c:v>1.9785938906250001E-4</c:v>
                </c:pt>
                <c:pt idx="368">
                  <c:v>1.9900015780835757E-4</c:v>
                </c:pt>
                <c:pt idx="369">
                  <c:v>2.0068855642999737E-4</c:v>
                </c:pt>
                <c:pt idx="370">
                  <c:v>2.0237985550759994E-4</c:v>
                </c:pt>
                <c:pt idx="371">
                  <c:v>2.0407401773780352E-4</c:v>
                </c:pt>
                <c:pt idx="372">
                  <c:v>2.063237822614868E-4</c:v>
                </c:pt>
                <c:pt idx="373">
                  <c:v>2.0747078402366865E-4</c:v>
                </c:pt>
                <c:pt idx="374">
                  <c:v>2.0917331504539743E-4</c:v>
                </c:pt>
                <c:pt idx="375">
                  <c:v>2.1087856314638273E-4</c:v>
                </c:pt>
                <c:pt idx="376">
                  <c:v>2.1258649257961654E-4</c:v>
                </c:pt>
                <c:pt idx="377">
                  <c:v>2.1429706790123456E-4</c:v>
                </c:pt>
                <c:pt idx="378">
                  <c:v>2.1601025396786783E-4</c:v>
                </c:pt>
                <c:pt idx="379">
                  <c:v>2.1716305297386491E-4</c:v>
                </c:pt>
                <c:pt idx="380">
                  <c:v>2.1944431924946558E-4</c:v>
                </c:pt>
                <c:pt idx="381">
                  <c:v>2.2116512965668369E-4</c:v>
                </c:pt>
                <c:pt idx="382">
                  <c:v>2.2288841318830217E-4</c:v>
                </c:pt>
                <c:pt idx="383">
                  <c:v>2.2461413616457608E-4</c:v>
                </c:pt>
                <c:pt idx="384">
                  <c:v>2.2691347572768994E-4</c:v>
                </c:pt>
                <c:pt idx="385">
                  <c:v>2.2864545435524657E-4</c:v>
                </c:pt>
                <c:pt idx="386">
                  <c:v>2.3037976417829894E-4</c:v>
                </c:pt>
                <c:pt idx="387">
                  <c:v>2.3269270114515168E-4</c:v>
                </c:pt>
                <c:pt idx="388">
                  <c:v>2.3501151413638042E-4</c:v>
                </c:pt>
                <c:pt idx="389">
                  <c:v>2.3675550109222656E-4</c:v>
                </c:pt>
                <c:pt idx="390">
                  <c:v>2.3850167348511586E-4</c:v>
                </c:pt>
                <c:pt idx="391">
                  <c:v>2.4025000000000001E-4</c:v>
                </c:pt>
                <c:pt idx="392">
                  <c:v>2.4200044958677685E-4</c:v>
                </c:pt>
                <c:pt idx="393">
                  <c:v>2.4433928827923007E-4</c:v>
                </c:pt>
                <c:pt idx="394">
                  <c:v>2.4668367769169018E-4</c:v>
                </c:pt>
                <c:pt idx="395">
                  <c:v>2.4962473453289463E-4</c:v>
                </c:pt>
                <c:pt idx="396">
                  <c:v>2.5198211435289801E-4</c:v>
                </c:pt>
                <c:pt idx="397">
                  <c:v>2.5494085680069674E-4</c:v>
                </c:pt>
                <c:pt idx="398">
                  <c:v>2.5790968538622945E-4</c:v>
                </c:pt>
                <c:pt idx="399">
                  <c:v>2.6088850177110299E-4</c:v>
                </c:pt>
                <c:pt idx="400">
                  <c:v>2.6387720838635579E-4</c:v>
                </c:pt>
                <c:pt idx="401">
                  <c:v>2.6687570842606496E-4</c:v>
                </c:pt>
                <c:pt idx="402">
                  <c:v>2.698839058410125E-4</c:v>
                </c:pt>
                <c:pt idx="403">
                  <c:v>2.7228947511503851E-4</c:v>
                </c:pt>
                <c:pt idx="404">
                  <c:v>2.7531412894375853E-4</c:v>
                </c:pt>
                <c:pt idx="405">
                  <c:v>2.7773137292735862E-4</c:v>
                </c:pt>
                <c:pt idx="406">
                  <c:v>2.8015338226874888E-4</c:v>
                </c:pt>
                <c:pt idx="407">
                  <c:v>2.8320081632653068E-4</c:v>
                </c:pt>
                <c:pt idx="408">
                  <c:v>2.8625742950821528E-4</c:v>
                </c:pt>
                <c:pt idx="409">
                  <c:v>2.8869722898482853E-4</c:v>
                </c:pt>
                <c:pt idx="410">
                  <c:v>2.9176935484324891E-4</c:v>
                </c:pt>
                <c:pt idx="411">
                  <c:v>2.9485040240841403E-4</c:v>
                </c:pt>
                <c:pt idx="412">
                  <c:v>2.9730737719267533E-4</c:v>
                </c:pt>
                <c:pt idx="413">
                  <c:v>3.0103890684293771E-4</c:v>
                </c:pt>
                <c:pt idx="414">
                  <c:v>3.0414618753040455E-4</c:v>
                </c:pt>
                <c:pt idx="415">
                  <c:v>3.0790316838732649E-4</c:v>
                </c:pt>
                <c:pt idx="416">
                  <c:v>3.1102999163430683E-4</c:v>
                </c:pt>
                <c:pt idx="417">
                  <c:v>3.1481196159169545E-4</c:v>
                </c:pt>
                <c:pt idx="418">
                  <c:v>3.1860781744294753E-4</c:v>
                </c:pt>
                <c:pt idx="419">
                  <c:v>3.2241743019738143E-4</c:v>
                </c:pt>
                <c:pt idx="420">
                  <c:v>3.2624067184435597E-4</c:v>
                </c:pt>
                <c:pt idx="421">
                  <c:v>3.3073724009894209E-4</c:v>
                </c:pt>
                <c:pt idx="422">
                  <c:v>3.3392753462603873E-4</c:v>
                </c:pt>
                <c:pt idx="423">
                  <c:v>3.3845683029085511E-4</c:v>
                </c:pt>
                <c:pt idx="424">
                  <c:v>3.4300595956969097E-4</c:v>
                </c:pt>
                <c:pt idx="425">
                  <c:v>3.4757474693139024E-4</c:v>
                </c:pt>
                <c:pt idx="426">
                  <c:v>3.5216301815604406E-4</c:v>
                </c:pt>
                <c:pt idx="427">
                  <c:v>3.5677060032449971E-4</c:v>
                </c:pt>
                <c:pt idx="428">
                  <c:v>3.6139732180796164E-4</c:v>
                </c:pt>
                <c:pt idx="429">
                  <c:v>3.66043012257686E-4</c:v>
                </c:pt>
                <c:pt idx="430">
                  <c:v>3.7139944365299841E-4</c:v>
                </c:pt>
                <c:pt idx="431">
                  <c:v>3.7678224799597053E-4</c:v>
                </c:pt>
                <c:pt idx="432">
                  <c:v>3.8149089511844693E-4</c:v>
                </c:pt>
                <c:pt idx="433">
                  <c:v>3.8621780611129182E-4</c:v>
                </c:pt>
                <c:pt idx="434">
                  <c:v>3.9167012188551394E-4</c:v>
                </c:pt>
                <c:pt idx="435">
                  <c:v>3.9643654336734695E-4</c:v>
                </c:pt>
                <c:pt idx="436">
                  <c:v>4.0193559254251746E-4</c:v>
                </c:pt>
                <c:pt idx="437">
                  <c:v>4.0745974666402433E-4</c:v>
                </c:pt>
                <c:pt idx="438">
                  <c:v>4.1300878940104738E-4</c:v>
                </c:pt>
                <c:pt idx="439">
                  <c:v>4.1785548486028106E-4</c:v>
                </c:pt>
                <c:pt idx="440">
                  <c:v>4.2344965255225827E-4</c:v>
                </c:pt>
                <c:pt idx="441">
                  <c:v>4.2833369846676693E-4</c:v>
                </c:pt>
                <c:pt idx="442">
                  <c:v>4.3397222399999994E-4</c:v>
                </c:pt>
                <c:pt idx="443">
                  <c:v>4.3889293384208008E-4</c:v>
                </c:pt>
                <c:pt idx="444">
                  <c:v>4.4532067962591455E-4</c:v>
                </c:pt>
                <c:pt idx="445">
                  <c:v>4.5103019682598162E-4</c:v>
                </c:pt>
                <c:pt idx="446">
                  <c:v>4.5751701275236503E-4</c:v>
                </c:pt>
                <c:pt idx="447">
                  <c:v>4.6327670583677698E-4</c:v>
                </c:pt>
                <c:pt idx="448">
                  <c:v>4.6905922901305269E-4</c:v>
                </c:pt>
                <c:pt idx="449">
                  <c:v>4.7563060176829627E-4</c:v>
                </c:pt>
                <c:pt idx="450">
                  <c:v>4.8146199959214509E-4</c:v>
                </c:pt>
                <c:pt idx="451">
                  <c:v>4.880900524149792E-4</c:v>
                </c:pt>
                <c:pt idx="452">
                  <c:v>4.9474828433719554E-4</c:v>
                </c:pt>
                <c:pt idx="453">
                  <c:v>5.0143644044046086E-4</c:v>
                </c:pt>
                <c:pt idx="454">
                  <c:v>5.0894240908068303E-4</c:v>
                </c:pt>
                <c:pt idx="455">
                  <c:v>5.1648704574506945E-4</c:v>
                </c:pt>
                <c:pt idx="456">
                  <c:v>5.2407003261965705E-4</c:v>
                </c:pt>
                <c:pt idx="457">
                  <c:v>5.3169105415982836E-4</c:v>
                </c:pt>
                <c:pt idx="458">
                  <c:v>5.4096703693626649E-4</c:v>
                </c:pt>
                <c:pt idx="459">
                  <c:v>5.4948720848247497E-4</c:v>
                </c:pt>
                <c:pt idx="460">
                  <c:v>5.5887501395073533E-4</c:v>
                </c:pt>
                <c:pt idx="461">
                  <c:v>5.6749471870636459E-4</c:v>
                </c:pt>
                <c:pt idx="462">
                  <c:v>5.7699260603601631E-4</c:v>
                </c:pt>
                <c:pt idx="463">
                  <c:v>5.8738607632384011E-4</c:v>
                </c:pt>
                <c:pt idx="464">
                  <c:v>5.9784883869059375E-4</c:v>
                </c:pt>
                <c:pt idx="465">
                  <c:v>6.1008449889881494E-4</c:v>
                </c:pt>
                <c:pt idx="466">
                  <c:v>6.2155648038049959E-4</c:v>
                </c:pt>
                <c:pt idx="467">
                  <c:v>6.3397644567901221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34-4664-82D4-66420D386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8413968"/>
        <c:axId val="1508416464"/>
      </c:scatterChart>
      <c:valAx>
        <c:axId val="1508413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h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ν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ev)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508416464"/>
        <c:crosses val="autoZero"/>
        <c:crossBetween val="midCat"/>
      </c:valAx>
      <c:valAx>
        <c:axId val="1508416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(</a:t>
                </a:r>
                <a:r>
                  <a:rPr lang="el-GR" sz="1200" b="1">
                    <a:solidFill>
                      <a:sysClr val="windowText" lastClr="000000"/>
                    </a:solidFill>
                  </a:rPr>
                  <a:t>α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h</a:t>
                </a: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ν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c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endParaRPr lang="en-US" sz="1200" b="1" baseline="30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508413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222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492</cdr:x>
      <cdr:y>0.20712</cdr:y>
    </cdr:from>
    <cdr:to>
      <cdr:x>0.6994</cdr:x>
      <cdr:y>0.70895</cdr:y>
    </cdr:to>
    <cdr:cxnSp macro="">
      <cdr:nvCxnSpPr>
        <cdr:cNvPr id="5" name="Straight Connector 4"/>
        <cdr:cNvCxnSpPr/>
      </cdr:nvCxnSpPr>
      <cdr:spPr>
        <a:xfrm xmlns:a="http://schemas.openxmlformats.org/drawingml/2006/main" flipH="1">
          <a:off x="1774290" y="531478"/>
          <a:ext cx="64355" cy="128771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7518</cdr:x>
      <cdr:y>0.30054</cdr:y>
    </cdr:from>
    <cdr:to>
      <cdr:x>0.61299</cdr:x>
      <cdr:y>0.73073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:a16="http://schemas.microsoft.com/office/drawing/2014/main" id="{271C391B-7F9C-4539-AC60-13DE1378EAE7}"/>
            </a:ext>
          </a:extLst>
        </cdr:cNvPr>
        <cdr:cNvCxnSpPr/>
      </cdr:nvCxnSpPr>
      <cdr:spPr>
        <a:xfrm xmlns:a="http://schemas.openxmlformats.org/drawingml/2006/main" flipH="1">
          <a:off x="1687404" y="773497"/>
          <a:ext cx="110916" cy="1107146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r Kerman</dc:creator>
  <cp:keywords/>
  <dc:description/>
  <cp:lastModifiedBy>Windows User</cp:lastModifiedBy>
  <cp:revision>3</cp:revision>
  <dcterms:created xsi:type="dcterms:W3CDTF">2022-11-09T12:02:00Z</dcterms:created>
  <dcterms:modified xsi:type="dcterms:W3CDTF">2022-11-19T07:48:00Z</dcterms:modified>
</cp:coreProperties>
</file>